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617" w:type="dxa"/>
        <w:tblInd w:w="-1085" w:type="dxa"/>
        <w:tblLook w:val="0000" w:firstRow="0" w:lastRow="0" w:firstColumn="0" w:lastColumn="0" w:noHBand="0" w:noVBand="0"/>
      </w:tblPr>
      <w:tblGrid>
        <w:gridCol w:w="585"/>
        <w:gridCol w:w="1663"/>
        <w:gridCol w:w="1505"/>
        <w:gridCol w:w="1765"/>
        <w:gridCol w:w="1123"/>
        <w:gridCol w:w="1509"/>
        <w:gridCol w:w="2298"/>
        <w:gridCol w:w="1370"/>
        <w:gridCol w:w="419"/>
        <w:gridCol w:w="1680"/>
        <w:gridCol w:w="2700"/>
      </w:tblGrid>
      <w:tr w:rsidR="00A92CA2" w:rsidRPr="00DF2CD1" w14:paraId="559A7FCD" w14:textId="77777777" w:rsidTr="005255E4">
        <w:trPr>
          <w:gridAfter w:val="3"/>
          <w:wAfter w:w="4715" w:type="dxa"/>
          <w:trHeight w:val="385"/>
        </w:trPr>
        <w:tc>
          <w:tcPr>
            <w:tcW w:w="11902" w:type="dxa"/>
            <w:gridSpan w:val="8"/>
          </w:tcPr>
          <w:p w14:paraId="08A24E17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bookmarkStart w:id="0" w:name="_Hlk96788612"/>
            <w:r w:rsidRPr="00DF2CD1">
              <w:rPr>
                <w:sz w:val="16"/>
                <w:szCs w:val="16"/>
              </w:rPr>
              <w:t>supplementary 1: Characteristics of previous studies worked on sarcopenia and inflammatory marker</w:t>
            </w:r>
          </w:p>
        </w:tc>
      </w:tr>
      <w:tr w:rsidR="00A92CA2" w:rsidRPr="00DF2CD1" w14:paraId="4D45BF2F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2325C533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tudy name</w:t>
            </w:r>
          </w:p>
        </w:tc>
        <w:tc>
          <w:tcPr>
            <w:tcW w:w="6088" w:type="dxa"/>
            <w:gridSpan w:val="4"/>
          </w:tcPr>
          <w:p w14:paraId="7B0AF450" w14:textId="77777777" w:rsidR="00A92CA2" w:rsidRPr="00DF2CD1" w:rsidRDefault="00A92CA2" w:rsidP="005255E4">
            <w:pPr>
              <w:jc w:val="center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ethod</w:t>
            </w:r>
          </w:p>
        </w:tc>
        <w:tc>
          <w:tcPr>
            <w:tcW w:w="5657" w:type="dxa"/>
            <w:gridSpan w:val="4"/>
          </w:tcPr>
          <w:p w14:paraId="6E4BA981" w14:textId="77777777" w:rsidR="00A92CA2" w:rsidRPr="00DF2CD1" w:rsidRDefault="00A92CA2" w:rsidP="005255E4">
            <w:pPr>
              <w:jc w:val="center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Result</w:t>
            </w:r>
          </w:p>
        </w:tc>
        <w:tc>
          <w:tcPr>
            <w:tcW w:w="4287" w:type="dxa"/>
            <w:gridSpan w:val="2"/>
            <w:shd w:val="clear" w:color="auto" w:fill="auto"/>
          </w:tcPr>
          <w:p w14:paraId="67B2B139" w14:textId="77777777" w:rsidR="00A92CA2" w:rsidRPr="00DF2CD1" w:rsidRDefault="00A92CA2" w:rsidP="005255E4">
            <w:pPr>
              <w:jc w:val="center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Discussion</w:t>
            </w:r>
          </w:p>
        </w:tc>
      </w:tr>
      <w:tr w:rsidR="00A92CA2" w:rsidRPr="00DF2CD1" w14:paraId="00051E1C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07C441FF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664" w:type="dxa"/>
          </w:tcPr>
          <w:p w14:paraId="0F2497E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umber of participants</w:t>
            </w:r>
          </w:p>
        </w:tc>
        <w:tc>
          <w:tcPr>
            <w:tcW w:w="1518" w:type="dxa"/>
          </w:tcPr>
          <w:p w14:paraId="09E4183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Method for measuring muscle mass </w:t>
            </w:r>
          </w:p>
        </w:tc>
        <w:tc>
          <w:tcPr>
            <w:tcW w:w="1783" w:type="dxa"/>
          </w:tcPr>
          <w:p w14:paraId="0E82B32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Sarcopenia definition </w:t>
            </w:r>
          </w:p>
        </w:tc>
        <w:tc>
          <w:tcPr>
            <w:tcW w:w="1123" w:type="dxa"/>
          </w:tcPr>
          <w:p w14:paraId="471FB49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Inflammatory Parameter </w:t>
            </w:r>
          </w:p>
        </w:tc>
        <w:tc>
          <w:tcPr>
            <w:tcW w:w="1517" w:type="dxa"/>
          </w:tcPr>
          <w:p w14:paraId="265FBB0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prevalence</w:t>
            </w:r>
          </w:p>
        </w:tc>
        <w:tc>
          <w:tcPr>
            <w:tcW w:w="2340" w:type="dxa"/>
          </w:tcPr>
          <w:p w14:paraId="4196E1E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ssociation</w:t>
            </w:r>
          </w:p>
        </w:tc>
        <w:tc>
          <w:tcPr>
            <w:tcW w:w="1800" w:type="dxa"/>
            <w:gridSpan w:val="2"/>
          </w:tcPr>
          <w:p w14:paraId="5464ECAD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odel</w:t>
            </w:r>
          </w:p>
        </w:tc>
        <w:tc>
          <w:tcPr>
            <w:tcW w:w="1530" w:type="dxa"/>
          </w:tcPr>
          <w:p w14:paraId="3ED8848F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Detail </w:t>
            </w:r>
          </w:p>
        </w:tc>
        <w:tc>
          <w:tcPr>
            <w:tcW w:w="2757" w:type="dxa"/>
          </w:tcPr>
          <w:p w14:paraId="13624861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trength &amp;</w:t>
            </w:r>
          </w:p>
          <w:p w14:paraId="3C7F7054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Limitation </w:t>
            </w:r>
          </w:p>
        </w:tc>
      </w:tr>
      <w:tr w:rsidR="00A92CA2" w:rsidRPr="00DF2CD1" w14:paraId="5CAB1200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5F60D89C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 w:rsidRPr="00DF2CD1">
              <w:rPr>
                <w:sz w:val="16"/>
                <w:szCs w:val="16"/>
              </w:rPr>
              <w:instrText xml:space="preserve"> ADDIN EN.CITE &lt;EndNote&gt;&lt;Cite&gt;&lt;Author&gt;Chung&lt;/Author&gt;&lt;Year&gt;2016&lt;/Year&gt;&lt;RecNum&gt;3&lt;/RecNum&gt;&lt;DisplayText&gt;[17]&lt;/DisplayText&gt;&lt;record&gt;&lt;rec-number&gt;3&lt;/rec-number&gt;&lt;foreign-keys&gt;&lt;key app="EN" db-id="dx5f95x5yfzvdgexfa6pfrx5eadev0f0vp9d" timestamp="1640020644"&gt;3&lt;/key&gt;&lt;/foreign-keys&gt;&lt;ref-type name="Journal Article"&gt;17&lt;/ref-type&gt;&lt;contributors&gt;&lt;authors&gt;&lt;author&gt;Chung, Tae-Ha&lt;/author&gt;&lt;author&gt;Shim, Jae-Yong&lt;/author&gt;&lt;author&gt;Lee, Yong-Jae&lt;/author&gt;&lt;/authors&gt;&lt;/contributors&gt;&lt;titles&gt;&lt;title&gt;Association between leukocyte count and sarcopenia in postmenopausal women: The Korean National Health and Nutrition Examination Survey&lt;/title&gt;&lt;secondary-title&gt;Maturitas&lt;/secondary-title&gt;&lt;/titles&gt;&lt;periodical&gt;&lt;full-title&gt;Maturitas&lt;/full-title&gt;&lt;/periodical&gt;&lt;pages&gt;89-93&lt;/pages&gt;&lt;volume&gt;84&lt;/volume&gt;&lt;dates&gt;&lt;year&gt;2016&lt;/year&gt;&lt;/dates&gt;&lt;isbn&gt;0378-5122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 w:rsidRPr="00DF2CD1">
              <w:rPr>
                <w:noProof/>
                <w:sz w:val="16"/>
                <w:szCs w:val="16"/>
              </w:rPr>
              <w:t>[17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2162BA9B" w14:textId="77777777" w:rsidR="00A92CA2" w:rsidRPr="00DF2CD1" w:rsidRDefault="00A92CA2" w:rsidP="00A92C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2152 </w:t>
            </w:r>
            <w:r w:rsidRPr="00DF2CD1">
              <w:rPr>
                <w:b/>
                <w:bCs/>
                <w:sz w:val="16"/>
                <w:szCs w:val="16"/>
              </w:rPr>
              <w:t>post-menopausal Korean women</w:t>
            </w:r>
          </w:p>
          <w:p w14:paraId="639D9D28" w14:textId="77777777" w:rsidR="00A92CA2" w:rsidRPr="00DF2CD1" w:rsidRDefault="00A92CA2" w:rsidP="00A92C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Excluded women with chronic kidney disease, chronic liver disease</w:t>
            </w:r>
          </w:p>
          <w:p w14:paraId="30A2E0FF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739E6BD4" w14:textId="77777777" w:rsidR="00A92CA2" w:rsidRPr="00DF2CD1" w:rsidRDefault="00A92CA2" w:rsidP="00A92C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uscle mass was measured by DXA</w:t>
            </w:r>
          </w:p>
          <w:p w14:paraId="1F9B9203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2E3D4971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Sarcopenia was defined as an ASM divided by </w:t>
            </w:r>
            <w:proofErr w:type="spellStart"/>
            <w:r w:rsidRPr="00DF2CD1">
              <w:rPr>
                <w:sz w:val="16"/>
                <w:szCs w:val="16"/>
              </w:rPr>
              <w:t>Wt</w:t>
            </w:r>
            <w:proofErr w:type="spellEnd"/>
            <w:r w:rsidRPr="00DF2CD1">
              <w:rPr>
                <w:sz w:val="16"/>
                <w:szCs w:val="16"/>
              </w:rPr>
              <w:t xml:space="preserve"> (ASM/</w:t>
            </w:r>
            <w:proofErr w:type="spellStart"/>
            <w:r w:rsidRPr="00DF2CD1">
              <w:rPr>
                <w:sz w:val="16"/>
                <w:szCs w:val="16"/>
              </w:rPr>
              <w:t>Wt</w:t>
            </w:r>
            <w:proofErr w:type="spellEnd"/>
            <w:r w:rsidRPr="00DF2CD1">
              <w:rPr>
                <w:sz w:val="16"/>
                <w:szCs w:val="16"/>
              </w:rPr>
              <w:t xml:space="preserve">) that was greater than1 SD below the mean of a sample of 1415 women from the same2010 and 2011 KNHANES database.  </w:t>
            </w:r>
          </w:p>
          <w:p w14:paraId="0037516A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653B0F6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BC</w:t>
            </w:r>
          </w:p>
        </w:tc>
        <w:tc>
          <w:tcPr>
            <w:tcW w:w="1517" w:type="dxa"/>
          </w:tcPr>
          <w:p w14:paraId="25CB79C1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The overall prevalence of </w:t>
            </w:r>
            <w:r w:rsidRPr="00DF2CD1">
              <w:rPr>
                <w:b/>
                <w:bCs/>
                <w:sz w:val="16"/>
                <w:szCs w:val="16"/>
              </w:rPr>
              <w:t>sarcopenia was 35.1%</w:t>
            </w:r>
          </w:p>
        </w:tc>
        <w:tc>
          <w:tcPr>
            <w:tcW w:w="2340" w:type="dxa"/>
          </w:tcPr>
          <w:p w14:paraId="0A0AA8F9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Highest quartile for sarcopenia (over 6610) was associated in crude analysis, and remain significant after adjusting.</w:t>
            </w:r>
          </w:p>
        </w:tc>
        <w:tc>
          <w:tcPr>
            <w:tcW w:w="1800" w:type="dxa"/>
            <w:gridSpan w:val="2"/>
          </w:tcPr>
          <w:p w14:paraId="5601135A" w14:textId="77777777" w:rsidR="00A92CA2" w:rsidRPr="00DF2CD1" w:rsidRDefault="00A92CA2" w:rsidP="00A92C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ge, waist circumference, cigarette smoking, alcohol intake, regular exercise, blood pressure, fasting plasma glucose, triglyceride, and HDL-cholesterol.</w:t>
            </w:r>
          </w:p>
          <w:p w14:paraId="025034B2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5A0251B3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26053359" w14:textId="77777777" w:rsidR="00A92CA2" w:rsidRPr="00DF2CD1" w:rsidRDefault="00A92CA2" w:rsidP="00A92CA2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this study, association was assessed only in post-menopausal women</w:t>
            </w:r>
          </w:p>
          <w:p w14:paraId="308F965B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0F87DD4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eukocyte counts over 10,000 were excluded from the analysis</w:t>
            </w:r>
          </w:p>
          <w:p w14:paraId="6A41AE4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RP was not measured, cross-sectional design</w:t>
            </w:r>
          </w:p>
          <w:p w14:paraId="74C8F6A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Muscle strength was not used in sarcopenia definition.</w:t>
            </w:r>
          </w:p>
        </w:tc>
      </w:tr>
      <w:tr w:rsidR="00A92CA2" w:rsidRPr="00DF2CD1" w14:paraId="5C596383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29DE5FC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 w:rsidRPr="00DF2CD1">
              <w:rPr>
                <w:sz w:val="16"/>
                <w:szCs w:val="16"/>
              </w:rPr>
              <w:instrText xml:space="preserve"> ADDIN EN.CITE &lt;EndNote&gt;&lt;Cite&gt;&lt;Author&gt;Liaw&lt;/Author&gt;&lt;Year&gt;2017&lt;/Year&gt;&lt;RecNum&gt;144&lt;/RecNum&gt;&lt;DisplayText&gt;[27]&lt;/DisplayText&gt;&lt;record&gt;&lt;rec-number&gt;144&lt;/rec-number&gt;&lt;foreign-keys&gt;&lt;key app="EN" db-id="20s25at0dxdv2ye0s5f5ffaudtwr559dzwwt" timestamp="1639535425"&gt;144&lt;/key&gt;&lt;/foreign-keys&gt;&lt;ref-type name="Journal Article"&gt;17&lt;/ref-type&gt;&lt;contributors&gt;&lt;authors&gt;&lt;author&gt;Liaw, Fang-Yih&lt;/author&gt;&lt;author&gt;Huang, Ching-Fu&lt;/author&gt;&lt;author&gt;Chen, Wei-Liang&lt;/author&gt;&lt;author&gt;Wu, Li-Wei&lt;/author&gt;&lt;author&gt;Peng, Tao-Chun&lt;/author&gt;&lt;author&gt;Chang, Yaw-Wen&lt;/author&gt;&lt;author&gt;Kao, Tung-Wei&lt;/author&gt;&lt;/authors&gt;&lt;/contributors&gt;&lt;titles&gt;&lt;title&gt;Higher platelet-to-lymphocyte ratio increased the risk of sarcopenia in the community-dwelling older adults&lt;/title&gt;&lt;secondary-title&gt;Scientific reports&lt;/secondary-title&gt;&lt;/titles&gt;&lt;periodical&gt;&lt;full-title&gt;Sci Rep&lt;/full-title&gt;&lt;abbr-1&gt;Scientific reports&lt;/abbr-1&gt;&lt;/periodical&gt;&lt;pages&gt;1-8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 w:rsidRPr="00DF2CD1">
              <w:rPr>
                <w:noProof/>
                <w:sz w:val="16"/>
                <w:szCs w:val="16"/>
              </w:rPr>
              <w:t>[27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530DC7C3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MinionPro-Regular" w:hAnsi="MinionPro-Regular" w:cs="MinionPro-Regular"/>
                <w:sz w:val="16"/>
                <w:szCs w:val="16"/>
              </w:rPr>
              <w:t>3,671</w:t>
            </w:r>
          </w:p>
        </w:tc>
        <w:tc>
          <w:tcPr>
            <w:tcW w:w="1518" w:type="dxa"/>
          </w:tcPr>
          <w:p w14:paraId="52B5559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BIA</w:t>
            </w:r>
          </w:p>
        </w:tc>
        <w:tc>
          <w:tcPr>
            <w:tcW w:w="1783" w:type="dxa"/>
          </w:tcPr>
          <w:p w14:paraId="11A13BDA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Muscle strength was not used </w:t>
            </w:r>
          </w:p>
          <w:p w14:paraId="7181E44C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Was defined based on </w:t>
            </w:r>
          </w:p>
          <w:p w14:paraId="1F202A1A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ex-specific</w:t>
            </w:r>
          </w:p>
          <w:p w14:paraId="2FFBEFE7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utoffs proposed by Janssen et al.</w:t>
            </w:r>
          </w:p>
        </w:tc>
        <w:tc>
          <w:tcPr>
            <w:tcW w:w="1123" w:type="dxa"/>
          </w:tcPr>
          <w:p w14:paraId="6F2F3D31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Corbel-Bold" w:hAnsi="Corbel-Bold" w:cs="Corbel-Bold"/>
                <w:b/>
                <w:bCs/>
                <w:sz w:val="16"/>
                <w:szCs w:val="16"/>
              </w:rPr>
              <w:t>PLR</w:t>
            </w:r>
          </w:p>
        </w:tc>
        <w:tc>
          <w:tcPr>
            <w:tcW w:w="1517" w:type="dxa"/>
          </w:tcPr>
          <w:p w14:paraId="024B7D8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lass I sarcopenia and class II sarcopenia were </w:t>
            </w:r>
            <w:r w:rsidRPr="00DF2CD1">
              <w:rPr>
                <w:b/>
                <w:bCs/>
                <w:sz w:val="16"/>
                <w:szCs w:val="16"/>
              </w:rPr>
              <w:t>61.8%</w:t>
            </w:r>
            <w:r w:rsidRPr="00DF2CD1">
              <w:rPr>
                <w:sz w:val="16"/>
                <w:szCs w:val="16"/>
              </w:rPr>
              <w:t xml:space="preserve"> and 19.7% in male patients, and</w:t>
            </w:r>
          </w:p>
          <w:p w14:paraId="251C9B10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28.8% and 14.8% in female patients</w:t>
            </w:r>
          </w:p>
        </w:tc>
        <w:tc>
          <w:tcPr>
            <w:tcW w:w="2340" w:type="dxa"/>
          </w:tcPr>
          <w:p w14:paraId="55756C8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PLR negatively associated with the SMI </w:t>
            </w:r>
          </w:p>
          <w:p w14:paraId="14D2A030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higher PLR were at higher risk of sarcopenia </w:t>
            </w:r>
          </w:p>
          <w:p w14:paraId="6F581D0A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quartiles analysis, higher PLR levels exhibited a greater risk of sarcopenia</w:t>
            </w:r>
          </w:p>
        </w:tc>
        <w:tc>
          <w:tcPr>
            <w:tcW w:w="1800" w:type="dxa"/>
            <w:gridSpan w:val="2"/>
          </w:tcPr>
          <w:p w14:paraId="225EED0A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Model 1</w:t>
            </w:r>
            <w:r w:rsidRPr="00DF2CD1">
              <w:rPr>
                <w:sz w:val="16"/>
                <w:szCs w:val="16"/>
              </w:rPr>
              <w:t xml:space="preserve"> = age,</w:t>
            </w:r>
          </w:p>
          <w:p w14:paraId="2EB85B65" w14:textId="77777777" w:rsidR="00A92CA2" w:rsidRPr="00DF2CD1" w:rsidRDefault="00A92CA2" w:rsidP="005255E4">
            <w:pPr>
              <w:pStyle w:val="ListParagraph"/>
              <w:ind w:left="360"/>
              <w:rPr>
                <w:b/>
                <w:bCs/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gender, race. </w:t>
            </w:r>
            <w:r w:rsidRPr="00DF2CD1">
              <w:rPr>
                <w:b/>
                <w:bCs/>
                <w:sz w:val="16"/>
                <w:szCs w:val="16"/>
              </w:rPr>
              <w:t>Model 2</w:t>
            </w:r>
            <w:r w:rsidRPr="00DF2CD1">
              <w:rPr>
                <w:sz w:val="16"/>
                <w:szCs w:val="16"/>
              </w:rPr>
              <w:t xml:space="preserve"> = Model 1 + (stroke, heart disease, metabolic syndrome, current smoker). </w:t>
            </w:r>
            <w:r w:rsidRPr="00DF2CD1">
              <w:rPr>
                <w:b/>
                <w:bCs/>
                <w:sz w:val="16"/>
                <w:szCs w:val="16"/>
              </w:rPr>
              <w:t>Model</w:t>
            </w:r>
          </w:p>
          <w:p w14:paraId="7197057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3</w:t>
            </w:r>
            <w:r w:rsidRPr="00DF2CD1">
              <w:rPr>
                <w:sz w:val="16"/>
                <w:szCs w:val="16"/>
              </w:rPr>
              <w:t xml:space="preserve"> = Model 2 + (white blood cell count, </w:t>
            </w:r>
            <w:proofErr w:type="spellStart"/>
            <w:r w:rsidRPr="00DF2CD1">
              <w:rPr>
                <w:sz w:val="16"/>
                <w:szCs w:val="16"/>
              </w:rPr>
              <w:t>haemoglobin</w:t>
            </w:r>
            <w:proofErr w:type="spellEnd"/>
            <w:r w:rsidRPr="00DF2CD1">
              <w:rPr>
                <w:sz w:val="16"/>
                <w:szCs w:val="16"/>
              </w:rPr>
              <w:t>, C-reactive protein, fibrinogen, uric acid, bilirubin,</w:t>
            </w:r>
          </w:p>
          <w:p w14:paraId="49B95C8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reatinine, albumin, vitamin D). </w:t>
            </w:r>
            <w:r w:rsidRPr="00DF2CD1">
              <w:rPr>
                <w:b/>
                <w:bCs/>
                <w:sz w:val="16"/>
                <w:szCs w:val="16"/>
              </w:rPr>
              <w:t>Model 4</w:t>
            </w:r>
            <w:r w:rsidRPr="00DF2CD1">
              <w:rPr>
                <w:sz w:val="16"/>
                <w:szCs w:val="16"/>
              </w:rPr>
              <w:t xml:space="preserve"> = Model 3 + (gait speed)</w:t>
            </w:r>
          </w:p>
        </w:tc>
        <w:tc>
          <w:tcPr>
            <w:tcW w:w="1530" w:type="dxa"/>
          </w:tcPr>
          <w:p w14:paraId="67208196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651834B3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ross-sectional nature of the study </w:t>
            </w:r>
          </w:p>
          <w:p w14:paraId="6CAAB5BB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/>
                <w:bCs/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Muscle strength was not used in sarcopenia definition,</w:t>
            </w:r>
          </w:p>
          <w:p w14:paraId="6C0AA6B1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 different automated hematological </w:t>
            </w:r>
            <w:proofErr w:type="spellStart"/>
            <w:r w:rsidRPr="00DF2CD1">
              <w:rPr>
                <w:sz w:val="16"/>
                <w:szCs w:val="16"/>
              </w:rPr>
              <w:t>analysers</w:t>
            </w:r>
            <w:proofErr w:type="spellEnd"/>
            <w:r w:rsidRPr="00DF2CD1">
              <w:rPr>
                <w:sz w:val="16"/>
                <w:szCs w:val="16"/>
              </w:rPr>
              <w:t xml:space="preserve"> can also yield varying neutrophil, lymphocyte, and</w:t>
            </w:r>
          </w:p>
          <w:p w14:paraId="6FA9B38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platelet counts </w:t>
            </w:r>
          </w:p>
        </w:tc>
      </w:tr>
      <w:tr w:rsidR="00A92CA2" w:rsidRPr="00DF2CD1" w14:paraId="077AB88A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6C4B833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rna&lt;/Author&gt;&lt;Year&gt;2017&lt;/Year&gt;&lt;RecNum&gt;147&lt;/RecNum&gt;&lt;DisplayText&gt;[18]&lt;/DisplayText&gt;&lt;record&gt;&lt;rec-number&gt;147&lt;/rec-number&gt;&lt;foreign-keys&gt;&lt;key app="EN" db-id="20s25at0dxdv2ye0s5f5ffaudtwr559dzwwt" timestamp="1639539015"&gt;147&lt;/key&gt;&lt;/foreign-keys&gt;&lt;ref-type name="Journal Article"&gt;17&lt;/ref-type&gt;&lt;contributors&gt;&lt;authors&gt;&lt;author&gt;Perna, Simone&lt;/author&gt;&lt;author&gt;Gabriella, Peroni&lt;/author&gt;&lt;author&gt;Faliva, Milena Anna&lt;/author&gt;&lt;author&gt;Arianna, Bartolo&lt;/author&gt;&lt;author&gt;Maurizio, Naso&lt;/author&gt;&lt;author&gt;Alessandra, Miccono&lt;/author&gt;&lt;author&gt;Mariangela, Rondanelli&lt;/author&gt;&lt;/authors&gt;&lt;/contributors&gt;&lt;titles&gt;&lt;title&gt;Erratum to: Sarcopenia and sarcopenic obesity in comparison: prevalence, metabolic profile, and key differences. A cross-sectional study in Italian hospitalized elderly&lt;/title&gt;&lt;secondary-title&gt;Aging clinical and experimental research&lt;/secondary-title&gt;&lt;/titles&gt;&lt;periodical&gt;&lt;full-title&gt;Aging clinical and experimental research&lt;/full-title&gt;&lt;/periodical&gt;&lt;pages&gt;1259-1259&lt;/pages&gt;&lt;volume&gt;29&lt;/volume&gt;&lt;number&gt;6&lt;/number&gt;&lt;dates&gt;&lt;year&gt;2017&lt;/year&gt;&lt;/dates&gt;&lt;isbn&gt;1594-0667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8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27F59AAA" w14:textId="77777777" w:rsidR="00A92CA2" w:rsidRPr="00DF2CD1" w:rsidRDefault="00A92CA2" w:rsidP="005255E4">
            <w:pPr>
              <w:pStyle w:val="ListParagraph"/>
              <w:ind w:left="360"/>
              <w:rPr>
                <w:rFonts w:ascii="TimesNewRomanPS" w:hAnsi="TimesNewRomanPS" w:cs="TimesNewRomanPS"/>
                <w:sz w:val="16"/>
                <w:szCs w:val="16"/>
              </w:rPr>
            </w:pPr>
            <w:r w:rsidRPr="00DF2CD1">
              <w:rPr>
                <w:rFonts w:ascii="FxwdvnSTIX-Regular" w:hAnsi="FxwdvnSTIX-Regular" w:cs="FxwdvnSTIX-Regular"/>
                <w:sz w:val="16"/>
                <w:szCs w:val="16"/>
              </w:rPr>
              <w:t>639 patients</w:t>
            </w:r>
          </w:p>
          <w:p w14:paraId="143B42E7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408254E9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DXA</w:t>
            </w:r>
          </w:p>
        </w:tc>
        <w:tc>
          <w:tcPr>
            <w:tcW w:w="1783" w:type="dxa"/>
          </w:tcPr>
          <w:p w14:paraId="630042F0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1C14D84B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MT" w:hAnsi="ArialMT" w:cs="ArialMT"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ESR</w:t>
            </w:r>
          </w:p>
          <w:p w14:paraId="66BA665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MT" w:hAnsi="ArialMT" w:cs="ArialMT"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Ferritin</w:t>
            </w:r>
          </w:p>
          <w:p w14:paraId="17F4570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CRP</w:t>
            </w:r>
          </w:p>
        </w:tc>
        <w:tc>
          <w:tcPr>
            <w:tcW w:w="1517" w:type="dxa"/>
          </w:tcPr>
          <w:p w14:paraId="13BB1EA1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FxwdvnSTIX-Regular" w:hAnsi="FxwdvnSTIX-Regular" w:cs="FxwdvnSTIX-Regular"/>
                <w:sz w:val="16"/>
                <w:szCs w:val="16"/>
              </w:rPr>
              <w:t>15.81%</w:t>
            </w:r>
          </w:p>
        </w:tc>
        <w:tc>
          <w:tcPr>
            <w:tcW w:w="2340" w:type="dxa"/>
          </w:tcPr>
          <w:p w14:paraId="0C92C8BA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Higher WBC, ESR was associated with sarcopenia and obesity sarcopenia, while CRP was only significantly associated with sarcopenia.</w:t>
            </w:r>
          </w:p>
        </w:tc>
        <w:tc>
          <w:tcPr>
            <w:tcW w:w="1800" w:type="dxa"/>
            <w:gridSpan w:val="2"/>
          </w:tcPr>
          <w:p w14:paraId="762B50EC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model was</w:t>
            </w:r>
          </w:p>
          <w:p w14:paraId="76CC6744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djusted by the covariates age, sex, ADL, MNA, and MMSE</w:t>
            </w:r>
          </w:p>
        </w:tc>
        <w:tc>
          <w:tcPr>
            <w:tcW w:w="1530" w:type="dxa"/>
          </w:tcPr>
          <w:p w14:paraId="1AA28D86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Exclude criteria:</w:t>
            </w:r>
          </w:p>
          <w:p w14:paraId="691BFDDB" w14:textId="77777777" w:rsidR="00A92CA2" w:rsidRPr="00DF2CD1" w:rsidRDefault="00A92CA2" w:rsidP="005255E4">
            <w:pPr>
              <w:pStyle w:val="ListParagraph"/>
              <w:ind w:left="360"/>
              <w:rPr>
                <w:rFonts w:ascii="FxwdvnSTIX-Regular" w:hAnsi="FxwdvnSTIX-Regular" w:cs="FxwdvnSTIX-Regular"/>
                <w:sz w:val="16"/>
                <w:szCs w:val="16"/>
              </w:rPr>
            </w:pPr>
            <w:r w:rsidRPr="00DF2CD1">
              <w:rPr>
                <w:rFonts w:ascii="FxwdvnSTIX-Regular" w:hAnsi="FxwdvnSTIX-Regular" w:cs="FxwdvnSTIX-Regular"/>
                <w:sz w:val="16"/>
                <w:szCs w:val="16"/>
              </w:rPr>
              <w:t>MMSE &lt; 18 points), heart and kidney dysfunction,</w:t>
            </w:r>
          </w:p>
          <w:p w14:paraId="71E6B2E4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3A69CA17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</w:tr>
      <w:tr w:rsidR="00A92CA2" w:rsidRPr="00DF2CD1" w14:paraId="31D84D2F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0A0633F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in&lt;/Author&gt;&lt;Year&gt;2018&lt;/Year&gt;&lt;RecNum&gt;146&lt;/RecNum&gt;&lt;DisplayText&gt;[23]&lt;/DisplayText&gt;&lt;record&gt;&lt;rec-number&gt;146&lt;/rec-number&gt;&lt;foreign-keys&gt;&lt;key app="EN" db-id="20s25at0dxdv2ye0s5f5ffaudtwr559dzwwt" timestamp="1639537844"&gt;146&lt;/key&gt;&lt;/foreign-keys&gt;&lt;ref-type name="Journal Article"&gt;17&lt;/ref-type&gt;&lt;contributors&gt;&lt;authors&gt;&lt;author&gt;Lin, Ji&lt;/author&gt;&lt;author&gt;Zhang, Weiteng&lt;/author&gt;&lt;author&gt;Huang, Yunshi&lt;/author&gt;&lt;author&gt;Chen, Weisheng&lt;/author&gt;&lt;author&gt;Wu, Ruisen&lt;/author&gt;&lt;author&gt;Chen, Xiaodong&lt;/author&gt;&lt;author&gt;Lou, Neng&lt;/author&gt;&lt;author&gt;Wang, Pengfei&lt;/author&gt;&lt;/authors&gt;&lt;/contributors&gt;&lt;titles&gt;&lt;title&gt;Sarcopenia is associated with the neutrophil/lymphocyte and platelet/lymphocyte ratios in operable gastric cancer patients: a prospective study&lt;/title&gt;&lt;secondary-title&gt;Cancer management and research&lt;/secondary-title&gt;&lt;/titles&gt;&lt;periodical&gt;&lt;full-title&gt;Cancer management and research&lt;/full-title&gt;&lt;/periodical&gt;&lt;pages&gt;4935&lt;/pages&gt;&lt;volume&gt;10&lt;/volume&gt;&lt;dates&gt;&lt;year&gt;2018&lt;/year&gt;&lt;/dates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3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2B05510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TimesNewRomanPS" w:hAnsi="TimesNewRomanPS" w:cs="TimesNewRomanPS"/>
                <w:sz w:val="16"/>
                <w:szCs w:val="16"/>
              </w:rPr>
              <w:t>670 of gastric cancer patients</w:t>
            </w:r>
          </w:p>
        </w:tc>
        <w:tc>
          <w:tcPr>
            <w:tcW w:w="1518" w:type="dxa"/>
          </w:tcPr>
          <w:p w14:paraId="0602EE9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 cross-sectional CT image of the third lumbar vertebra</w:t>
            </w:r>
          </w:p>
          <w:p w14:paraId="3986BC71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(L3) was selected for valuing muscle mass</w:t>
            </w:r>
          </w:p>
          <w:p w14:paraId="00F80263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4580407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 xml:space="preserve">sarcopenia was diagnosed based on </w:t>
            </w:r>
          </w:p>
          <w:p w14:paraId="64351CE5" w14:textId="77777777" w:rsidR="00A92CA2" w:rsidRPr="00DF2CD1" w:rsidRDefault="00A92CA2" w:rsidP="005255E4">
            <w:pPr>
              <w:pStyle w:val="ListParagraph"/>
              <w:ind w:left="360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1) muscle mass (L3 SMI ≤40.8 cm2/m2</w:t>
            </w:r>
          </w:p>
          <w:p w14:paraId="64A26D6F" w14:textId="77777777" w:rsidR="00A92CA2" w:rsidRPr="00DF2CD1" w:rsidRDefault="00A92CA2" w:rsidP="005255E4">
            <w:pPr>
              <w:pStyle w:val="ListParagraph"/>
              <w:ind w:left="360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for men and 34.9 cm2/m2 for women); 2) muscle strength</w:t>
            </w:r>
            <w:r w:rsidRPr="00DF2CD1">
              <w:rPr>
                <w:sz w:val="16"/>
                <w:szCs w:val="16"/>
              </w:rPr>
              <w:t xml:space="preserve"> </w:t>
            </w:r>
            <w:r w:rsidRPr="00DF2CD1">
              <w:rPr>
                <w:rFonts w:ascii="AdvOT596495f2" w:hAnsi="AdvOT596495f2" w:cs="AdvOT596495f2"/>
                <w:sz w:val="16"/>
                <w:szCs w:val="16"/>
              </w:rPr>
              <w:t>(hand grip strength &lt;26 kg for men and &lt;18 kg for women);</w:t>
            </w:r>
          </w:p>
          <w:p w14:paraId="464D18E9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and 3) muscle performance (6 m usual gait speed &lt;0.8 m/s).</w:t>
            </w:r>
          </w:p>
        </w:tc>
        <w:tc>
          <w:tcPr>
            <w:tcW w:w="1123" w:type="dxa"/>
          </w:tcPr>
          <w:p w14:paraId="16C17777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NLR</w:t>
            </w:r>
          </w:p>
          <w:p w14:paraId="1710DB63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PLR</w:t>
            </w:r>
          </w:p>
          <w:p w14:paraId="7CBD1F8E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Large PLT to lymph</w:t>
            </w:r>
          </w:p>
          <w:p w14:paraId="7E708C6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Lymph</w:t>
            </w:r>
          </w:p>
          <w:p w14:paraId="3EC87649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</w:tcPr>
          <w:p w14:paraId="2B6EA104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TimesNewRomanPS" w:hAnsi="TimesNewRomanPS" w:cs="TimesNewRomanPS"/>
                <w:sz w:val="16"/>
                <w:szCs w:val="16"/>
              </w:rPr>
              <w:t>15.5%</w:t>
            </w:r>
          </w:p>
        </w:tc>
        <w:tc>
          <w:tcPr>
            <w:tcW w:w="2340" w:type="dxa"/>
          </w:tcPr>
          <w:p w14:paraId="4E23EFC4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patients</w:t>
            </w:r>
          </w:p>
          <w:p w14:paraId="53B21FD3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ith sarcopenia, NLR, PLR, and LPLR were significantly higher in patients with gastric</w:t>
            </w:r>
          </w:p>
          <w:p w14:paraId="737BB18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ancer</w:t>
            </w:r>
          </w:p>
          <w:p w14:paraId="6B5653A5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69D3C56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Univariate analysis,</w:t>
            </w:r>
          </w:p>
          <w:p w14:paraId="7C498A09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LR, and PLR</w:t>
            </w:r>
          </w:p>
          <w:p w14:paraId="2C417840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howed significant differences according to</w:t>
            </w:r>
          </w:p>
          <w:p w14:paraId="66AF0830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status</w:t>
            </w:r>
          </w:p>
          <w:p w14:paraId="63DA0A94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3ED4B43F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LR, and PLR were independent predictors for sarcopenia in patient with gastric cancer</w:t>
            </w:r>
          </w:p>
        </w:tc>
        <w:tc>
          <w:tcPr>
            <w:tcW w:w="1800" w:type="dxa"/>
            <w:gridSpan w:val="2"/>
          </w:tcPr>
          <w:p w14:paraId="01139E9F" w14:textId="77777777" w:rsidR="00A92CA2" w:rsidRPr="00DF2CD1" w:rsidRDefault="00A92CA2" w:rsidP="005255E4">
            <w:pPr>
              <w:rPr>
                <w:rFonts w:ascii="GillSansMT" w:hAnsi="GillSansMT" w:cs="GillSansMT"/>
                <w:sz w:val="16"/>
                <w:szCs w:val="16"/>
              </w:rPr>
            </w:pPr>
            <w:r w:rsidRPr="00DF2CD1">
              <w:rPr>
                <w:rFonts w:ascii="GillSansMT" w:hAnsi="GillSansMT" w:cs="GillSansMT"/>
                <w:sz w:val="16"/>
                <w:szCs w:val="16"/>
              </w:rPr>
              <w:t>Univariate analysis and multivariate analysis (Fourteen variables from univariate analysis (P&lt;0.05) were</w:t>
            </w:r>
          </w:p>
          <w:p w14:paraId="68B8E30C" w14:textId="77777777" w:rsidR="00A92CA2" w:rsidRPr="00DF2CD1" w:rsidRDefault="00A92CA2" w:rsidP="005255E4">
            <w:pPr>
              <w:rPr>
                <w:rFonts w:ascii="GillSansMT" w:hAnsi="GillSansMT" w:cs="GillSansMT"/>
                <w:sz w:val="16"/>
                <w:szCs w:val="16"/>
              </w:rPr>
            </w:pPr>
            <w:r w:rsidRPr="00DF2CD1">
              <w:rPr>
                <w:rFonts w:ascii="GillSansMT" w:hAnsi="GillSansMT" w:cs="GillSansMT"/>
                <w:sz w:val="16"/>
                <w:szCs w:val="16"/>
              </w:rPr>
              <w:t>chosen for multivariate)</w:t>
            </w:r>
          </w:p>
          <w:p w14:paraId="17EB206D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247A51A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exclusion criteria were occurrence</w:t>
            </w:r>
          </w:p>
          <w:p w14:paraId="0195B66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f another malignancy during the 3 years prior to surgery;</w:t>
            </w:r>
          </w:p>
          <w:p w14:paraId="6784679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n emergency operation; preoperative chemotherapy or</w:t>
            </w:r>
          </w:p>
          <w:p w14:paraId="5D86C639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radiotherapy; severe bleeding or immune system disease;</w:t>
            </w:r>
          </w:p>
          <w:p w14:paraId="166F711F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 severe inflammation, such as secondary peritonitis.</w:t>
            </w:r>
          </w:p>
        </w:tc>
        <w:tc>
          <w:tcPr>
            <w:tcW w:w="2757" w:type="dxa"/>
          </w:tcPr>
          <w:p w14:paraId="4C5361C4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arge sample size and</w:t>
            </w:r>
          </w:p>
          <w:p w14:paraId="35DA7C3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rospective data collection.</w:t>
            </w:r>
          </w:p>
          <w:p w14:paraId="19DB0B11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0344458D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unable to disentangle the network</w:t>
            </w:r>
          </w:p>
          <w:p w14:paraId="6D2CD27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f two-way relationships among inflammation, sarcopenia,</w:t>
            </w:r>
          </w:p>
          <w:p w14:paraId="6B9216F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nd cancer.</w:t>
            </w:r>
          </w:p>
          <w:p w14:paraId="5E86D68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5E0845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c obesity</w:t>
            </w:r>
          </w:p>
          <w:p w14:paraId="4142814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ay have been ignored</w:t>
            </w:r>
          </w:p>
          <w:p w14:paraId="2F677D0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due to defined 18 as the cutoff point</w:t>
            </w:r>
          </w:p>
          <w:p w14:paraId="30355542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f BMI</w:t>
            </w:r>
          </w:p>
          <w:p w14:paraId="0914904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4EFE2AF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</w:tr>
      <w:tr w:rsidR="00A92CA2" w:rsidRPr="00DF2CD1" w14:paraId="5D14B16C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5215D66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Öztürk&lt;/Author&gt;&lt;Year&gt;2018&lt;/Year&gt;&lt;RecNum&gt;145&lt;/RecNum&gt;&lt;DisplayText&gt;[24]&lt;/DisplayText&gt;&lt;record&gt;&lt;rec-number&gt;145&lt;/rec-number&gt;&lt;foreign-keys&gt;&lt;key app="EN" db-id="20s25at0dxdv2ye0s5f5ffaudtwr559dzwwt" timestamp="1639537107"&gt;145&lt;/key&gt;&lt;/foreign-keys&gt;&lt;ref-type name="Journal Article"&gt;17&lt;/ref-type&gt;&lt;contributors&gt;&lt;authors&gt;&lt;author&gt;Öztürk, Zeynel Abidin&lt;/author&gt;&lt;author&gt;Kul, Seval&lt;/author&gt;&lt;author&gt;Türkbeyler, İbrahim Halil&lt;/author&gt;&lt;author&gt;Sayıner, Zeynel Abidin&lt;/author&gt;&lt;author&gt;Abiyev, Azer&lt;/author&gt;&lt;/authors&gt;&lt;/contributors&gt;&lt;titles&gt;&lt;title&gt;Is increased neutrophil lymphocyte ratio remarking the inflammation in sarcopenia?&lt;/title&gt;&lt;secondary-title&gt;Experimental gerontology&lt;/secondary-title&gt;&lt;/titles&gt;&lt;periodical&gt;&lt;full-title&gt;Experimental Gerontology&lt;/full-title&gt;&lt;/periodical&gt;&lt;pages&gt;223-229&lt;/pages&gt;&lt;volume&gt;110&lt;/volume&gt;&lt;dates&gt;&lt;year&gt;2018&lt;/year&gt;&lt;/dates&gt;&lt;isbn&gt;0531-5565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2ACFB89D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MinionPro-Regular" w:hAnsi="MinionPro-Regular" w:cs="MinionPro-Regular"/>
                <w:sz w:val="16"/>
                <w:szCs w:val="16"/>
              </w:rPr>
              <w:t>419</w:t>
            </w:r>
          </w:p>
        </w:tc>
        <w:tc>
          <w:tcPr>
            <w:tcW w:w="1518" w:type="dxa"/>
          </w:tcPr>
          <w:p w14:paraId="7DEA2E8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BIA</w:t>
            </w:r>
          </w:p>
        </w:tc>
        <w:tc>
          <w:tcPr>
            <w:tcW w:w="1783" w:type="dxa"/>
          </w:tcPr>
          <w:p w14:paraId="1C080CE5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use EWGSOP algorithm and Turkish population-based cut-off points for</w:t>
            </w:r>
          </w:p>
          <w:p w14:paraId="7BE37FD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lastRenderedPageBreak/>
              <w:t>diagnosis of sarcopenia</w:t>
            </w:r>
          </w:p>
        </w:tc>
        <w:tc>
          <w:tcPr>
            <w:tcW w:w="1123" w:type="dxa"/>
          </w:tcPr>
          <w:p w14:paraId="61AC1BF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rFonts w:ascii="Corbel-Bold" w:hAnsi="Corbel-Bold" w:cs="Corbel-Bold"/>
                <w:b/>
                <w:bCs/>
                <w:sz w:val="16"/>
                <w:szCs w:val="16"/>
              </w:rPr>
              <w:lastRenderedPageBreak/>
              <w:t>NLR</w:t>
            </w:r>
          </w:p>
        </w:tc>
        <w:tc>
          <w:tcPr>
            <w:tcW w:w="1517" w:type="dxa"/>
          </w:tcPr>
          <w:p w14:paraId="22BAC4C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25%</w:t>
            </w:r>
          </w:p>
        </w:tc>
        <w:tc>
          <w:tcPr>
            <w:tcW w:w="2340" w:type="dxa"/>
          </w:tcPr>
          <w:p w14:paraId="721CCB0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ne unit</w:t>
            </w:r>
          </w:p>
          <w:p w14:paraId="55A5D49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increase in NLR resulted in </w:t>
            </w:r>
            <w:proofErr w:type="gramStart"/>
            <w:r w:rsidRPr="00DF2CD1">
              <w:rPr>
                <w:sz w:val="16"/>
                <w:szCs w:val="16"/>
              </w:rPr>
              <w:t>1.31 fold</w:t>
            </w:r>
            <w:proofErr w:type="gramEnd"/>
            <w:r w:rsidRPr="00DF2CD1">
              <w:rPr>
                <w:sz w:val="16"/>
                <w:szCs w:val="16"/>
              </w:rPr>
              <w:t xml:space="preserve"> risk increase for sarcopenia</w:t>
            </w:r>
          </w:p>
          <w:p w14:paraId="55D960D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0F6637D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lastRenderedPageBreak/>
              <w:t>There was a statistically significant</w:t>
            </w:r>
          </w:p>
          <w:p w14:paraId="5F77D02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ositive correlation between NLR and CRP levels in sarcopenic group</w:t>
            </w:r>
          </w:p>
          <w:p w14:paraId="12791461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4A0F872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re was a statistically significant association between NLR and sarcopenia in univariable analysis</w:t>
            </w:r>
          </w:p>
        </w:tc>
        <w:tc>
          <w:tcPr>
            <w:tcW w:w="1800" w:type="dxa"/>
            <w:gridSpan w:val="2"/>
          </w:tcPr>
          <w:p w14:paraId="50C0F308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lastRenderedPageBreak/>
              <w:t>univariate binary logistic regression model.</w:t>
            </w:r>
          </w:p>
          <w:p w14:paraId="15384A28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</w:p>
          <w:p w14:paraId="2B81A89D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</w:p>
          <w:p w14:paraId="282E5ED6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15F8FC61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0BF6D767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ross-sectional nature of the study </w:t>
            </w:r>
          </w:p>
          <w:p w14:paraId="17B24CC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/>
                <w:bCs/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the relationship between elevated NLR</w:t>
            </w:r>
          </w:p>
          <w:p w14:paraId="2E395221" w14:textId="77777777" w:rsidR="00A92CA2" w:rsidRPr="00DF2CD1" w:rsidRDefault="00A92CA2" w:rsidP="005255E4">
            <w:pPr>
              <w:pStyle w:val="ListParagraph"/>
              <w:ind w:left="360"/>
              <w:rPr>
                <w:b/>
                <w:bCs/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lastRenderedPageBreak/>
              <w:t>and co-morbid conditions may have confounded by some unmeasured</w:t>
            </w:r>
          </w:p>
          <w:p w14:paraId="681086EA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proofErr w:type="spellStart"/>
            <w:r w:rsidRPr="00DF2CD1">
              <w:rPr>
                <w:b/>
                <w:bCs/>
                <w:sz w:val="16"/>
                <w:szCs w:val="16"/>
              </w:rPr>
              <w:t>covarities</w:t>
            </w:r>
            <w:proofErr w:type="spellEnd"/>
            <w:r w:rsidRPr="00DF2CD1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A92CA2" w:rsidRPr="00DF2CD1" w14:paraId="3DCA8F56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7DE7641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lastRenderedPageBreak/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ark&lt;/Author&gt;&lt;Year&gt;2018&lt;/Year&gt;&lt;RecNum&gt;6&lt;/RecNum&gt;&lt;DisplayText&gt;[22]&lt;/DisplayText&gt;&lt;record&gt;&lt;rec-number&gt;6&lt;/rec-number&gt;&lt;foreign-keys&gt;&lt;key app="EN" db-id="dx5f95x5yfzvdgexfa6pfrx5eadev0f0vp9d" timestamp="1640021150"&gt;6&lt;/key&gt;&lt;/foreign-keys&gt;&lt;ref-type name="Journal Article"&gt;17&lt;/ref-type&gt;&lt;contributors&gt;&lt;authors&gt;&lt;author&gt;Park, Woo-Jin&lt;/author&gt;&lt;author&gt;Jung, Dong-Hyuk&lt;/author&gt;&lt;author&gt;Lee, Ji-Won&lt;/author&gt;&lt;author&gt;Shim, Jae-Yong&lt;/author&gt;&lt;author&gt;Kwon, Yu-Jin&lt;/author&gt;&lt;/authors&gt;&lt;/contributors&gt;&lt;titles&gt;&lt;title&gt;Association of platelet count with sarcopenic obesity in postmenopausal women: A nationwide population-based study&lt;/title&gt;&lt;secondary-title&gt;Clinica chimica acta&lt;/secondary-title&gt;&lt;/titles&gt;&lt;periodical&gt;&lt;full-title&gt;Clinica chimica acta&lt;/full-title&gt;&lt;/periodical&gt;&lt;pages&gt;113-118&lt;/pages&gt;&lt;volume&gt;477&lt;/volume&gt;&lt;dates&gt;&lt;year&gt;2018&lt;/year&gt;&lt;/dates&gt;&lt;isbn&gt;0009-8981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2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30F77064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2810 postmenopausal</w:t>
            </w:r>
          </w:p>
          <w:p w14:paraId="1F9F826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omen</w:t>
            </w:r>
          </w:p>
          <w:p w14:paraId="455B37C2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5776F51A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DXA</w:t>
            </w:r>
          </w:p>
        </w:tc>
        <w:tc>
          <w:tcPr>
            <w:tcW w:w="1783" w:type="dxa"/>
          </w:tcPr>
          <w:p w14:paraId="09A5C84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was defined by ASM/BMI &lt;0.512</w:t>
            </w:r>
          </w:p>
          <w:p w14:paraId="3802145B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42D3AD7E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LT</w:t>
            </w:r>
          </w:p>
        </w:tc>
        <w:tc>
          <w:tcPr>
            <w:tcW w:w="1517" w:type="dxa"/>
          </w:tcPr>
          <w:p w14:paraId="4DB38AB9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prevalence of sarcopenic obesity was 20.0%</w:t>
            </w:r>
          </w:p>
        </w:tc>
        <w:tc>
          <w:tcPr>
            <w:tcW w:w="2340" w:type="dxa"/>
          </w:tcPr>
          <w:p w14:paraId="7BDDADC6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4</w:t>
            </w:r>
            <w:r w:rsidRPr="00DF2CD1">
              <w:rPr>
                <w:sz w:val="16"/>
                <w:szCs w:val="16"/>
                <w:vertAlign w:val="superscript"/>
              </w:rPr>
              <w:t>th</w:t>
            </w:r>
            <w:r w:rsidRPr="00DF2CD1">
              <w:rPr>
                <w:sz w:val="16"/>
                <w:szCs w:val="16"/>
              </w:rPr>
              <w:t xml:space="preserve"> quartile, PLT was associated with sarcopenic obesity, </w:t>
            </w:r>
            <w:r w:rsidRPr="00DF2CD1">
              <w:rPr>
                <w:b/>
                <w:bCs/>
                <w:sz w:val="16"/>
                <w:szCs w:val="16"/>
              </w:rPr>
              <w:t>in crud analysis</w:t>
            </w:r>
            <w:r w:rsidRPr="00DF2CD1">
              <w:rPr>
                <w:sz w:val="16"/>
                <w:szCs w:val="16"/>
              </w:rPr>
              <w:t xml:space="preserve"> and adjusted analysis</w:t>
            </w:r>
          </w:p>
          <w:p w14:paraId="02608B9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14:paraId="4CD76FFA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Fully-adjusted model: age, systolic blood pressure, HOMA-IR, total cholesterol, triglyceride, total calorie intake, regular exercise, current smoking, and education</w:t>
            </w:r>
          </w:p>
          <w:p w14:paraId="7FEFA109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evels.</w:t>
            </w:r>
          </w:p>
          <w:p w14:paraId="2701D799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CB8CFD8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quartiles range: Q, 150–222; Q2, 223–257; Q3, 258–294; and Q4, 295–450 (103/μl).</w:t>
            </w:r>
          </w:p>
          <w:p w14:paraId="290A3AFB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this study, association was assessed only in post-menopausal women</w:t>
            </w:r>
          </w:p>
          <w:p w14:paraId="08857ACA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03C4556D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>platelet counts &lt;150×10</w:t>
            </w:r>
            <w:r w:rsidRPr="00DF2CD1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DF2CD1">
              <w:rPr>
                <w:b/>
                <w:bCs/>
                <w:sz w:val="16"/>
                <w:szCs w:val="16"/>
              </w:rPr>
              <w:t xml:space="preserve"> and &gt;450×10</w:t>
            </w:r>
            <w:r w:rsidRPr="00DF2CD1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DF2CD1">
              <w:rPr>
                <w:b/>
                <w:bCs/>
                <w:sz w:val="16"/>
                <w:szCs w:val="16"/>
              </w:rPr>
              <w:t xml:space="preserve"> were</w:t>
            </w:r>
            <w:r w:rsidRPr="00DF2CD1">
              <w:rPr>
                <w:sz w:val="16"/>
                <w:szCs w:val="16"/>
              </w:rPr>
              <w:t xml:space="preserve"> excluded</w:t>
            </w:r>
          </w:p>
          <w:p w14:paraId="1E0DF95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19241232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17DABE7D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ross-sectional design,</w:t>
            </w:r>
            <w:r w:rsidRPr="00DF2CD1">
              <w:rPr>
                <w:b/>
                <w:bCs/>
                <w:sz w:val="16"/>
                <w:szCs w:val="16"/>
              </w:rPr>
              <w:t xml:space="preserve"> Muscle strength was not used in sarcopenia definition, </w:t>
            </w:r>
            <w:r w:rsidRPr="00DF2CD1">
              <w:rPr>
                <w:sz w:val="16"/>
                <w:szCs w:val="16"/>
              </w:rPr>
              <w:t xml:space="preserve">CRP was not measured, </w:t>
            </w:r>
            <w:r w:rsidRPr="00DF2CD1">
              <w:rPr>
                <w:rFonts w:ascii="AdvOT596495f2" w:hAnsi="AdvOT596495f2" w:cs="AdvOT596495f2"/>
                <w:b/>
                <w:bCs/>
                <w:sz w:val="16"/>
                <w:szCs w:val="16"/>
              </w:rPr>
              <w:t>medication a</w:t>
            </w:r>
            <w:r w:rsidRPr="00DF2CD1">
              <w:rPr>
                <w:rFonts w:ascii="AdvOT596495f2+fb" w:hAnsi="AdvOT596495f2+fb" w:cs="AdvOT596495f2+fb"/>
                <w:b/>
                <w:bCs/>
                <w:sz w:val="16"/>
                <w:szCs w:val="16"/>
              </w:rPr>
              <w:t>ff</w:t>
            </w:r>
            <w:r w:rsidRPr="00DF2CD1">
              <w:rPr>
                <w:rFonts w:ascii="AdvOT596495f2" w:hAnsi="AdvOT596495f2" w:cs="AdvOT596495f2"/>
                <w:b/>
                <w:bCs/>
                <w:sz w:val="16"/>
                <w:szCs w:val="16"/>
              </w:rPr>
              <w:t>ecting was not considered.</w:t>
            </w:r>
          </w:p>
        </w:tc>
      </w:tr>
      <w:tr w:rsidR="00A92CA2" w:rsidRPr="00DF2CD1" w14:paraId="16352974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1EE9AC7D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sukioka&lt;/Author&gt;&lt;Year&gt;2018&lt;/Year&gt;&lt;RecNum&gt;149&lt;/RecNum&gt;&lt;DisplayText&gt;[25]&lt;/DisplayText&gt;&lt;record&gt;&lt;rec-number&gt;149&lt;/rec-number&gt;&lt;foreign-keys&gt;&lt;key app="EN" db-id="20s25at0dxdv2ye0s5f5ffaudtwr559dzwwt" timestamp="1639540084"&gt;149&lt;/key&gt;&lt;/foreign-keys&gt;&lt;ref-type name="Journal Article"&gt;17&lt;/ref-type&gt;&lt;contributors&gt;&lt;authors&gt;&lt;author&gt;Tsukioka, Takuma&lt;/author&gt;&lt;author&gt;Izumi, Nobuhiro&lt;/author&gt;&lt;author&gt;Mizuguchi, Shinjiro&lt;/author&gt;&lt;author&gt;Kyukwang, Chung&lt;/author&gt;&lt;author&gt;Komatsu, Hiroaki&lt;/author&gt;&lt;author&gt;Toda, Michihito&lt;/author&gt;&lt;author&gt;Hara, Kantaro&lt;/author&gt;&lt;author&gt;Miyamoto, Hikaru&lt;/author&gt;&lt;author&gt;Nishiyama, Noritoshi&lt;/author&gt;&lt;/authors&gt;&lt;/contributors&gt;&lt;titles&gt;&lt;title&gt;Positive correlation between sarcopenia and elevation of neutrophil/lymphocyte ration in pathological stage IIIA (N2-positive) non-small cell lung cancer patients&lt;/title&gt;&lt;secondary-title&gt;General thoracic and cardiovascular surgery&lt;/secondary-title&gt;&lt;/titles&gt;&lt;periodical&gt;&lt;full-title&gt;General thoracic and cardiovascular surgery&lt;/full-title&gt;&lt;/periodical&gt;&lt;pages&gt;716-722&lt;/pages&gt;&lt;volume&gt;66&lt;/volume&gt;&lt;number&gt;12&lt;/number&gt;&lt;dates&gt;&lt;year&gt;2018&lt;/year&gt;&lt;/dates&gt;&lt;isbn&gt;1863-6713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5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058AED83" w14:textId="77777777" w:rsidR="00A92CA2" w:rsidRPr="00DF2CD1" w:rsidRDefault="00A92CA2" w:rsidP="005255E4">
            <w:pPr>
              <w:pStyle w:val="ListParagraph"/>
              <w:ind w:left="360"/>
              <w:rPr>
                <w:rFonts w:ascii="AdvPSMER-R" w:hAnsi="AdvPSMER-R" w:cs="AdvPSMER-R"/>
                <w:sz w:val="16"/>
                <w:szCs w:val="16"/>
              </w:rPr>
            </w:pPr>
            <w:r w:rsidRPr="00DF2CD1">
              <w:rPr>
                <w:rFonts w:ascii="XtllbpSTIX-Regular" w:hAnsi="XtllbpSTIX-Regular" w:cs="XtllbpSTIX-Regular"/>
                <w:sz w:val="16"/>
                <w:szCs w:val="16"/>
              </w:rPr>
              <w:t>69</w:t>
            </w:r>
            <w:r w:rsidRPr="00DF2CD1">
              <w:rPr>
                <w:rFonts w:ascii="AdvPSMER-R" w:hAnsi="AdvPSMER-R" w:cs="AdvPSMER-R"/>
                <w:sz w:val="16"/>
                <w:szCs w:val="16"/>
              </w:rPr>
              <w:t xml:space="preserve"> patients</w:t>
            </w:r>
          </w:p>
          <w:p w14:paraId="3DC6739C" w14:textId="77777777" w:rsidR="00A92CA2" w:rsidRPr="00DF2CD1" w:rsidRDefault="00A92CA2" w:rsidP="005255E4">
            <w:pPr>
              <w:rPr>
                <w:rFonts w:ascii="MinionPro-Regular" w:hAnsi="MinionPro-Regular" w:cs="MinionPro-Regular"/>
                <w:sz w:val="16"/>
                <w:szCs w:val="16"/>
              </w:rPr>
            </w:pPr>
          </w:p>
        </w:tc>
        <w:tc>
          <w:tcPr>
            <w:tcW w:w="1518" w:type="dxa"/>
          </w:tcPr>
          <w:p w14:paraId="014E0A4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T of </w:t>
            </w:r>
            <w:r w:rsidRPr="00DF2CD1">
              <w:rPr>
                <w:rFonts w:ascii="XtllbpSTIX-Regular" w:hAnsi="XtllbpSTIX-Regular" w:cs="XtllbpSTIX-Regular"/>
                <w:sz w:val="16"/>
                <w:szCs w:val="16"/>
              </w:rPr>
              <w:t>third lumbar vertebra(L3)</w:t>
            </w:r>
          </w:p>
        </w:tc>
        <w:tc>
          <w:tcPr>
            <w:tcW w:w="1783" w:type="dxa"/>
          </w:tcPr>
          <w:p w14:paraId="29ED212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Cutoff</w:t>
            </w:r>
          </w:p>
          <w:p w14:paraId="091CD8F1" w14:textId="77777777" w:rsidR="00A92CA2" w:rsidRPr="00DF2CD1" w:rsidRDefault="00A92CA2" w:rsidP="005255E4">
            <w:pPr>
              <w:pStyle w:val="ListParagraph"/>
              <w:ind w:left="360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L3MI values were defined as 52.4 cm2/m2 for males and</w:t>
            </w:r>
          </w:p>
          <w:p w14:paraId="32BB4E63" w14:textId="77777777" w:rsidR="00A92CA2" w:rsidRPr="00DF2CD1" w:rsidRDefault="00A92CA2" w:rsidP="005255E4">
            <w:pPr>
              <w:pStyle w:val="ListParagraph"/>
              <w:ind w:left="360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38.5 cm2/m2 for females,</w:t>
            </w:r>
          </w:p>
          <w:p w14:paraId="56BAE9F8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</w:p>
        </w:tc>
        <w:tc>
          <w:tcPr>
            <w:tcW w:w="1123" w:type="dxa"/>
          </w:tcPr>
          <w:p w14:paraId="5BAEA18D" w14:textId="77777777" w:rsidR="00A92CA2" w:rsidRPr="00DF2CD1" w:rsidRDefault="00A92CA2" w:rsidP="005255E4">
            <w:pPr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NLR</w:t>
            </w:r>
          </w:p>
        </w:tc>
        <w:tc>
          <w:tcPr>
            <w:tcW w:w="1517" w:type="dxa"/>
          </w:tcPr>
          <w:p w14:paraId="55788745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PSMER-R" w:hAnsi="AdvPSMER-R" w:cs="AdvPSMER-R"/>
                <w:sz w:val="16"/>
                <w:szCs w:val="16"/>
              </w:rPr>
            </w:pPr>
            <w:r w:rsidRPr="00DF2CD1">
              <w:rPr>
                <w:rFonts w:ascii="AdvPSMER-R" w:hAnsi="AdvPSMER-R" w:cs="AdvPSMER-R"/>
                <w:sz w:val="16"/>
                <w:szCs w:val="16"/>
              </w:rPr>
              <w:t>30%</w:t>
            </w:r>
          </w:p>
          <w:p w14:paraId="0BEA553C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</w:tcPr>
          <w:p w14:paraId="37D4993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univariate analysis, sarcopenia, performance status, and</w:t>
            </w:r>
          </w:p>
          <w:p w14:paraId="7207AD12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erum cytokeratin-19 fragment levels were predictors of poor prognosis;</w:t>
            </w:r>
          </w:p>
          <w:p w14:paraId="2B878BAB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0A05E9FA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multivariate analysis, performance status</w:t>
            </w:r>
          </w:p>
          <w:p w14:paraId="1FEDE0E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nd sarcopenia were independent predictors of poor prognosis.</w:t>
            </w:r>
          </w:p>
        </w:tc>
        <w:tc>
          <w:tcPr>
            <w:tcW w:w="1800" w:type="dxa"/>
            <w:gridSpan w:val="2"/>
          </w:tcPr>
          <w:p w14:paraId="03D9E9E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Univariate and </w:t>
            </w:r>
          </w:p>
          <w:p w14:paraId="59EE9FDA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ultivariate</w:t>
            </w:r>
          </w:p>
        </w:tc>
        <w:tc>
          <w:tcPr>
            <w:tcW w:w="1530" w:type="dxa"/>
          </w:tcPr>
          <w:p w14:paraId="327747BC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inclusion criteria were who underwent definitive pulmonary resection</w:t>
            </w:r>
          </w:p>
          <w:p w14:paraId="2507D37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ith mediastinal lymph node dissection for primary</w:t>
            </w:r>
          </w:p>
          <w:p w14:paraId="38481961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ung cancer</w:t>
            </w:r>
          </w:p>
        </w:tc>
        <w:tc>
          <w:tcPr>
            <w:tcW w:w="2757" w:type="dxa"/>
          </w:tcPr>
          <w:p w14:paraId="41026AF7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t was a retrospective</w:t>
            </w:r>
          </w:p>
          <w:p w14:paraId="14CE5F93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tudy, small number of</w:t>
            </w:r>
          </w:p>
          <w:p w14:paraId="4C3535B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atients and may not be applicable</w:t>
            </w:r>
          </w:p>
          <w:p w14:paraId="305A608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o a general population</w:t>
            </w:r>
          </w:p>
        </w:tc>
      </w:tr>
      <w:tr w:rsidR="00A92CA2" w:rsidRPr="00DF2CD1" w14:paraId="3987DFD3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108412E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 w:rsidRPr="00DF2CD1">
              <w:rPr>
                <w:sz w:val="16"/>
                <w:szCs w:val="16"/>
              </w:rPr>
              <w:instrText xml:space="preserve"> ADDIN EN.CITE &lt;EndNote&gt;&lt;Cite&gt;&lt;Author&gt;Lee&lt;/Author&gt;&lt;Year&gt;2019&lt;/Year&gt;&lt;RecNum&gt;141&lt;/RecNum&gt;&lt;DisplayText&gt;[19]&lt;/DisplayText&gt;&lt;record&gt;&lt;rec-number&gt;141&lt;/rec-number&gt;&lt;foreign-keys&gt;&lt;key app="EN" db-id="20s25at0dxdv2ye0s5f5ffaudtwr559dzwwt" timestamp="1639461139"&gt;141&lt;/key&gt;&lt;/foreign-keys&gt;&lt;ref-type name="Journal Article"&gt;17&lt;/ref-type&gt;&lt;contributors&gt;&lt;authors&gt;&lt;author&gt;Lee, Hye Sun&lt;/author&gt;&lt;author&gt;Koh, Il-Hyun&lt;/author&gt;&lt;author&gt;Kim, Hyoung-Sik&lt;/author&gt;&lt;author&gt;Kwon, Yu-Jin&lt;/author&gt;&lt;/authors&gt;&lt;/contributors&gt;&lt;titles&gt;&lt;title&gt;Platelet and white blood cell count are independently associated with sarcopenia: A nationwide population-based study&lt;/title&gt;&lt;secondary-title&gt;Thrombosis research&lt;/secondary-title&gt;&lt;/titles&gt;&lt;periodical&gt;&lt;full-title&gt;Thrombosis research&lt;/full-title&gt;&lt;/periodical&gt;&lt;pages&gt;36-44&lt;/pages&gt;&lt;volume&gt;183&lt;/volume&gt;&lt;dates&gt;&lt;year&gt;2019&lt;/year&gt;&lt;/dates&gt;&lt;isbn&gt;0049-3848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 w:rsidRPr="00DF2CD1">
              <w:rPr>
                <w:noProof/>
                <w:sz w:val="16"/>
                <w:szCs w:val="16"/>
              </w:rPr>
              <w:t>[19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35D5A72B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10,092 </w:t>
            </w:r>
            <w:r w:rsidRPr="00DF2CD1">
              <w:rPr>
                <w:rFonts w:ascii="YmqljkAdvTTb5929f4c" w:hAnsi="YmqljkAdvTTb5929f4c" w:cs="YmqljkAdvTTb5929f4c"/>
                <w:sz w:val="16"/>
                <w:szCs w:val="16"/>
              </w:rPr>
              <w:t>participants</w:t>
            </w:r>
          </w:p>
          <w:p w14:paraId="607AFD80" w14:textId="77777777" w:rsidR="00A92CA2" w:rsidRPr="00DF2CD1" w:rsidRDefault="00A92CA2" w:rsidP="005255E4">
            <w:pPr>
              <w:rPr>
                <w:rFonts w:ascii="MinionPro-Regular" w:hAnsi="MinionPro-Regular" w:cs="MinionPro-Regular"/>
                <w:sz w:val="16"/>
                <w:szCs w:val="16"/>
              </w:rPr>
            </w:pPr>
          </w:p>
        </w:tc>
        <w:tc>
          <w:tcPr>
            <w:tcW w:w="1518" w:type="dxa"/>
          </w:tcPr>
          <w:p w14:paraId="695C1261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uscle mass was measured by DXA</w:t>
            </w:r>
          </w:p>
          <w:p w14:paraId="0C3A0F40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2A67AEF7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was defined ASM/BMI ratio (&lt;0.789 for men and &lt;0.512 for women)</w:t>
            </w:r>
          </w:p>
          <w:p w14:paraId="66B013B8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</w:p>
        </w:tc>
        <w:tc>
          <w:tcPr>
            <w:tcW w:w="1123" w:type="dxa"/>
          </w:tcPr>
          <w:p w14:paraId="0BF15975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LT</w:t>
            </w:r>
          </w:p>
          <w:p w14:paraId="4501884A" w14:textId="77777777" w:rsidR="00A92CA2" w:rsidRPr="00DF2CD1" w:rsidRDefault="00A92CA2" w:rsidP="005255E4">
            <w:pPr>
              <w:rPr>
                <w:rFonts w:ascii="Corbel-Bold" w:hAnsi="Corbel-Bold" w:cs="Corbel-Bold"/>
                <w:b/>
                <w:bCs/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BC</w:t>
            </w:r>
          </w:p>
        </w:tc>
        <w:tc>
          <w:tcPr>
            <w:tcW w:w="1517" w:type="dxa"/>
          </w:tcPr>
          <w:p w14:paraId="66D64DDB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omen (T1=6.8%; T2=7.0%; T3=10.1%)</w:t>
            </w:r>
          </w:p>
          <w:p w14:paraId="4675B5A2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en (T1=6.8%; T2=7.8%; T3=10.9%)</w:t>
            </w:r>
          </w:p>
        </w:tc>
        <w:tc>
          <w:tcPr>
            <w:tcW w:w="2340" w:type="dxa"/>
          </w:tcPr>
          <w:p w14:paraId="2CC5D0F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3</w:t>
            </w:r>
            <w:r w:rsidRPr="00DF2CD1">
              <w:rPr>
                <w:sz w:val="16"/>
                <w:szCs w:val="16"/>
                <w:vertAlign w:val="superscript"/>
              </w:rPr>
              <w:t>rd</w:t>
            </w:r>
            <w:r w:rsidRPr="00DF2CD1">
              <w:rPr>
                <w:sz w:val="16"/>
                <w:szCs w:val="16"/>
              </w:rPr>
              <w:t xml:space="preserve"> </w:t>
            </w:r>
            <w:proofErr w:type="spellStart"/>
            <w:r w:rsidRPr="00DF2CD1">
              <w:rPr>
                <w:sz w:val="16"/>
                <w:szCs w:val="16"/>
              </w:rPr>
              <w:t>tertiles</w:t>
            </w:r>
            <w:proofErr w:type="spellEnd"/>
            <w:r w:rsidRPr="00DF2CD1">
              <w:rPr>
                <w:sz w:val="16"/>
                <w:szCs w:val="16"/>
              </w:rPr>
              <w:t xml:space="preserve"> PLT and WBC was associated with sarcopenia in men and women, after adjusting </w:t>
            </w:r>
          </w:p>
        </w:tc>
        <w:tc>
          <w:tcPr>
            <w:tcW w:w="1800" w:type="dxa"/>
            <w:gridSpan w:val="2"/>
          </w:tcPr>
          <w:p w14:paraId="3BEF11D0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age, smoking, alcohol intake, hypertension, dyslipidemia, and </w:t>
            </w:r>
            <w:r w:rsidRPr="00DF2CD1">
              <w:rPr>
                <w:b/>
                <w:bCs/>
                <w:sz w:val="16"/>
                <w:szCs w:val="16"/>
              </w:rPr>
              <w:t>number of chronic diseases</w:t>
            </w:r>
          </w:p>
          <w:p w14:paraId="5D8B303A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3FC60ED7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2C342BEB" w14:textId="77777777" w:rsidR="00A92CA2" w:rsidRPr="00DF2CD1" w:rsidRDefault="00A92CA2" w:rsidP="00A92CA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ubjects with</w:t>
            </w:r>
          </w:p>
          <w:p w14:paraId="688599B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eukocyte counts &lt;3000 or &gt;10000 cells/μl and subjects with platelet counts &lt;150×10</w:t>
            </w:r>
            <w:r w:rsidRPr="00DF2CD1">
              <w:rPr>
                <w:sz w:val="16"/>
                <w:szCs w:val="16"/>
                <w:vertAlign w:val="superscript"/>
              </w:rPr>
              <w:t>3</w:t>
            </w:r>
            <w:r w:rsidRPr="00DF2CD1">
              <w:rPr>
                <w:sz w:val="16"/>
                <w:szCs w:val="16"/>
              </w:rPr>
              <w:t xml:space="preserve"> and &gt;450×10</w:t>
            </w:r>
            <w:r w:rsidRPr="00DF2CD1">
              <w:rPr>
                <w:sz w:val="16"/>
                <w:szCs w:val="16"/>
                <w:vertAlign w:val="superscript"/>
              </w:rPr>
              <w:t>3</w:t>
            </w:r>
            <w:r w:rsidRPr="00DF2CD1">
              <w:rPr>
                <w:sz w:val="16"/>
                <w:szCs w:val="16"/>
              </w:rPr>
              <w:t xml:space="preserve"> were excluded</w:t>
            </w:r>
          </w:p>
          <w:p w14:paraId="68678016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65A9AE1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cross-sectional design, </w:t>
            </w:r>
            <w:r w:rsidRPr="00DF2CD1">
              <w:rPr>
                <w:b/>
                <w:bCs/>
                <w:sz w:val="16"/>
                <w:szCs w:val="16"/>
              </w:rPr>
              <w:t xml:space="preserve">Muscle strength was not used in sarcopenia definition, </w:t>
            </w:r>
            <w:r w:rsidRPr="00DF2CD1">
              <w:rPr>
                <w:sz w:val="16"/>
                <w:szCs w:val="16"/>
              </w:rPr>
              <w:t>CRP was not measured</w:t>
            </w:r>
          </w:p>
        </w:tc>
      </w:tr>
      <w:tr w:rsidR="00A92CA2" w:rsidRPr="00DF2CD1" w14:paraId="654700E7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2CA28216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  </w:t>
            </w: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n Atteveld&lt;/Author&gt;&lt;Year&gt;2019&lt;/Year&gt;&lt;RecNum&gt;138&lt;/RecNum&gt;&lt;DisplayText&gt;[20]&lt;/DisplayText&gt;&lt;record&gt;&lt;rec-number&gt;138&lt;/rec-number&gt;&lt;foreign-keys&gt;&lt;key app="EN" db-id="20s25at0dxdv2ye0s5f5ffaudtwr559dzwwt" timestamp="1639456738"&gt;138&lt;/key&gt;&lt;/foreign-keys&gt;&lt;ref-type name="Journal Article"&gt;17&lt;/ref-type&gt;&lt;contributors&gt;&lt;authors&gt;&lt;author&gt;van Atteveld, Vera A&lt;/author&gt;&lt;author&gt;Van Ancum, Jeanine M&lt;/author&gt;&lt;author&gt;Reijnierse, Esmee M&lt;/author&gt;&lt;author&gt;Trappenburg, Marijke C&lt;/author&gt;&lt;author&gt;Meskers, Carel GM&lt;/author&gt;&lt;author&gt;Maier, Andrea B&lt;/author&gt;&lt;/authors&gt;&lt;/contributors&gt;&lt;titles&gt;&lt;title&gt;Erythrocyte sedimentation rate and albumin as markers of inflammation are associated with measures of sarcopenia: a cross-sectional study&lt;/title&gt;&lt;secondary-title&gt;BMC geriatrics&lt;/secondary-title&gt;&lt;/titles&gt;&lt;periodical&gt;&lt;full-title&gt;BMC Geriatr&lt;/full-title&gt;&lt;abbr-1&gt;BMC geriatrics&lt;/abbr-1&gt;&lt;/periodical&gt;&lt;pages&gt;1-8&lt;/pages&gt;&lt;volume&gt;19&lt;/volume&gt;&lt;number&gt;1&lt;/number&gt;&lt;dates&gt;&lt;year&gt;2019&lt;/year&gt;&lt;/dates&gt;&lt;isbn&gt;1471-2318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71655710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rFonts w:ascii="GkscmlAdvTT86d47313" w:hAnsi="GkscmlAdvTT86d47313" w:cs="GkscmlAdvTT86d47313"/>
                <w:b/>
                <w:bCs/>
                <w:sz w:val="16"/>
                <w:szCs w:val="16"/>
              </w:rPr>
              <w:t>442</w:t>
            </w:r>
            <w:r w:rsidRPr="00DF2CD1">
              <w:rPr>
                <w:rFonts w:ascii="GkscmlAdvTT86d47313" w:hAnsi="GkscmlAdvTT86d47313" w:cs="GkscmlAdvTT86d47313"/>
                <w:sz w:val="16"/>
                <w:szCs w:val="16"/>
              </w:rPr>
              <w:t xml:space="preserve"> participants</w:t>
            </w:r>
          </w:p>
          <w:p w14:paraId="57C9EF2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78E9A6FA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uscle mass was measured by BIA</w:t>
            </w:r>
          </w:p>
          <w:p w14:paraId="36B7BAE8" w14:textId="77777777" w:rsidR="00A92CA2" w:rsidRPr="00DF2CD1" w:rsidRDefault="00A92CA2" w:rsidP="005255E4">
            <w:pPr>
              <w:pStyle w:val="ListParagraph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</w:p>
        </w:tc>
        <w:tc>
          <w:tcPr>
            <w:tcW w:w="1783" w:type="dxa"/>
          </w:tcPr>
          <w:p w14:paraId="418A3A50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definition based on the EWGSOP2 definition cut-off points,</w:t>
            </w:r>
          </w:p>
          <w:p w14:paraId="6EEBD55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68647957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18FFFD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3C575B1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E4D3AD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3D8507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4C946602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741A472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2F285047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389C74C2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6537FC7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FDD075F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ESR</w:t>
            </w:r>
          </w:p>
          <w:p w14:paraId="4D708C72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lbumin</w:t>
            </w:r>
          </w:p>
          <w:p w14:paraId="71C8CF72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WBC </w:t>
            </w:r>
          </w:p>
        </w:tc>
        <w:tc>
          <w:tcPr>
            <w:tcW w:w="1517" w:type="dxa"/>
          </w:tcPr>
          <w:p w14:paraId="3FCB470B" w14:textId="77777777" w:rsidR="00A92CA2" w:rsidRPr="00DF2CD1" w:rsidRDefault="00A92CA2" w:rsidP="005255E4">
            <w:pPr>
              <w:pStyle w:val="ListParagraph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</w:p>
        </w:tc>
        <w:tc>
          <w:tcPr>
            <w:tcW w:w="2340" w:type="dxa"/>
          </w:tcPr>
          <w:p w14:paraId="747149EF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crude analysis, higher WBC was significantly associated with lower gait speed</w:t>
            </w:r>
          </w:p>
          <w:p w14:paraId="392E46F7" w14:textId="77777777" w:rsidR="00A92CA2" w:rsidRPr="00DF2CD1" w:rsidRDefault="00A92CA2" w:rsidP="005255E4">
            <w:pPr>
              <w:pStyle w:val="ListParagraph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and handgrip strength, while, </w:t>
            </w:r>
            <w:r w:rsidRPr="00DF2CD1">
              <w:rPr>
                <w:bCs/>
                <w:sz w:val="16"/>
                <w:szCs w:val="16"/>
              </w:rPr>
              <w:t>after adjustment the associations were no longer significant</w:t>
            </w:r>
            <w:r w:rsidRPr="00DF2CD1">
              <w:rPr>
                <w:sz w:val="16"/>
                <w:szCs w:val="16"/>
              </w:rPr>
              <w:t>.</w:t>
            </w:r>
          </w:p>
          <w:p w14:paraId="3F65565C" w14:textId="77777777" w:rsidR="00A92CA2" w:rsidRPr="00DF2CD1" w:rsidRDefault="00A92CA2" w:rsidP="005255E4">
            <w:pPr>
              <w:pStyle w:val="ListParagraph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</w:p>
          <w:p w14:paraId="2DAEDF17" w14:textId="77777777" w:rsidR="00A92CA2" w:rsidRPr="00DF2CD1" w:rsidRDefault="00A92CA2" w:rsidP="005255E4">
            <w:pPr>
              <w:pStyle w:val="ListParagraph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14:paraId="28B13CC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274E2A7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In this study, association between WBC and </w:t>
            </w:r>
            <w:r w:rsidRPr="00DF2CD1">
              <w:rPr>
                <w:b/>
                <w:bCs/>
                <w:sz w:val="16"/>
                <w:szCs w:val="16"/>
              </w:rPr>
              <w:t>measures of sarcopenia was assessed</w:t>
            </w:r>
          </w:p>
          <w:p w14:paraId="4927E407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o exclusion criteria were applied</w:t>
            </w:r>
          </w:p>
          <w:p w14:paraId="1A63C5B3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00A41FC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3362B34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6C85BE21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onsidering anti-inflammatory medication in analysis.</w:t>
            </w:r>
          </w:p>
          <w:p w14:paraId="61DBFAE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4F362CCA" w14:textId="77777777" w:rsidR="00A92CA2" w:rsidRPr="00DF2CD1" w:rsidRDefault="00A92CA2" w:rsidP="00A92CA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RP was not measured, cross-sectional design</w:t>
            </w:r>
          </w:p>
          <w:p w14:paraId="6C61214A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</w:tr>
      <w:tr w:rsidR="00A92CA2" w:rsidRPr="00DF2CD1" w14:paraId="4D2DA46F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6FFA82D8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lastRenderedPageBreak/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ng&lt;/Author&gt;&lt;Year&gt;2020&lt;/Year&gt;&lt;RecNum&gt;140&lt;/RecNum&gt;&lt;DisplayText&gt;[26]&lt;/DisplayText&gt;&lt;record&gt;&lt;rec-number&gt;140&lt;/rec-number&gt;&lt;foreign-keys&gt;&lt;key app="EN" db-id="20s25at0dxdv2ye0s5f5ffaudtwr559dzwwt" timestamp="1639459497"&gt;140&lt;/key&gt;&lt;/foreign-keys&gt;&lt;ref-type name="Journal Article"&gt;17&lt;/ref-type&gt;&lt;contributors&gt;&lt;authors&gt;&lt;author&gt;Tang, Tianjiao&lt;/author&gt;&lt;author&gt;Xie, Lingling&lt;/author&gt;&lt;author&gt;Tan, Lingling&lt;/author&gt;&lt;author&gt;Hu, Xiaoyi&lt;/author&gt;&lt;author&gt;Yang, Ming&lt;/author&gt;&lt;/authors&gt;&lt;/contributors&gt;&lt;titles&gt;&lt;title&gt;Inflammatory indexes are not associated with sarcopenia in Chinese community-dwelling older people: a cross-sectional study&lt;/title&gt;&lt;secondary-title&gt;BMC geriatrics&lt;/secondary-title&gt;&lt;/titles&gt;&lt;periodical&gt;&lt;full-title&gt;BMC Geriatr&lt;/full-title&gt;&lt;abbr-1&gt;BMC geriatrics&lt;/abbr-1&gt;&lt;/periodical&gt;&lt;pages&gt;1-9&lt;/pages&gt;&lt;volume&gt;20&lt;/volume&gt;&lt;number&gt;1&lt;/number&gt;&lt;dates&gt;&lt;year&gt;2020&lt;/year&gt;&lt;/dates&gt;&lt;isbn&gt;1471-2318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6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787A8C01" w14:textId="77777777" w:rsidR="00A92CA2" w:rsidRPr="00DF2CD1" w:rsidRDefault="00A92CA2" w:rsidP="00A92C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rFonts w:ascii="YmqljkAdvTTb5929f4c" w:hAnsi="YmqljkAdvTTb5929f4c" w:cs="YmqljkAdvTTb5929f4c"/>
                <w:sz w:val="16"/>
                <w:szCs w:val="16"/>
              </w:rPr>
              <w:t>384 participants</w:t>
            </w:r>
          </w:p>
          <w:p w14:paraId="105A062A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68AB403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0CCB5859" w14:textId="77777777" w:rsidR="00A92CA2" w:rsidRPr="00DF2CD1" w:rsidRDefault="00A92CA2" w:rsidP="00A92C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BIA</w:t>
            </w:r>
          </w:p>
        </w:tc>
        <w:tc>
          <w:tcPr>
            <w:tcW w:w="1783" w:type="dxa"/>
          </w:tcPr>
          <w:p w14:paraId="7009040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was defined based on AWGS (2019), EWGSOP2, IWGS</w:t>
            </w:r>
          </w:p>
          <w:p w14:paraId="24ED6FF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43EE341F" w14:textId="77777777" w:rsidR="00A92CA2" w:rsidRPr="00DF2CD1" w:rsidRDefault="00A92CA2" w:rsidP="00A92C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rFonts w:ascii="YmqljkAdvTTb5929f4c" w:hAnsi="YmqljkAdvTTb5929f4c" w:cs="YmqljkAdvTTb5929f4c"/>
                <w:sz w:val="16"/>
                <w:szCs w:val="16"/>
              </w:rPr>
              <w:t>PLR</w:t>
            </w:r>
          </w:p>
          <w:p w14:paraId="245262BA" w14:textId="77777777" w:rsidR="00A92CA2" w:rsidRPr="00DF2CD1" w:rsidRDefault="00A92CA2" w:rsidP="00A92C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rFonts w:ascii="YmqljkAdvTTb5929f4c" w:hAnsi="YmqljkAdvTTb5929f4c" w:cs="YmqljkAdvTTb5929f4c"/>
                <w:sz w:val="16"/>
                <w:szCs w:val="16"/>
              </w:rPr>
              <w:t>NLR</w:t>
            </w:r>
          </w:p>
          <w:p w14:paraId="07A24EC4" w14:textId="77777777" w:rsidR="00A92CA2" w:rsidRPr="00DF2CD1" w:rsidRDefault="00A92CA2" w:rsidP="00A92CA2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rFonts w:ascii="YmqljkAdvTTb5929f4c" w:hAnsi="YmqljkAdvTTb5929f4c" w:cs="YmqljkAdvTTb5929f4c"/>
                <w:sz w:val="16"/>
                <w:szCs w:val="16"/>
              </w:rPr>
              <w:t>LMR</w:t>
            </w:r>
          </w:p>
        </w:tc>
        <w:tc>
          <w:tcPr>
            <w:tcW w:w="1517" w:type="dxa"/>
          </w:tcPr>
          <w:p w14:paraId="78B47CD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overall prevalence of sarcopenia was varied from</w:t>
            </w:r>
            <w:r w:rsidRPr="00DF2CD1">
              <w:rPr>
                <w:b/>
                <w:bCs/>
                <w:sz w:val="16"/>
                <w:szCs w:val="16"/>
              </w:rPr>
              <w:t xml:space="preserve"> 9.9% (EWGSOP2) </w:t>
            </w:r>
            <w:r w:rsidRPr="00DF2CD1">
              <w:rPr>
                <w:sz w:val="16"/>
                <w:szCs w:val="16"/>
              </w:rPr>
              <w:t>to</w:t>
            </w:r>
            <w:r w:rsidRPr="00DF2CD1">
              <w:rPr>
                <w:b/>
                <w:bCs/>
                <w:sz w:val="16"/>
                <w:szCs w:val="16"/>
              </w:rPr>
              <w:t xml:space="preserve"> 45.8% (AWGS 2019).</w:t>
            </w:r>
          </w:p>
        </w:tc>
        <w:tc>
          <w:tcPr>
            <w:tcW w:w="2340" w:type="dxa"/>
          </w:tcPr>
          <w:p w14:paraId="3F25EA1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o significant association between PLR, NLR,</w:t>
            </w:r>
          </w:p>
          <w:p w14:paraId="2C927828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MR in AWGS 2019, EWGSOP2</w:t>
            </w:r>
          </w:p>
          <w:p w14:paraId="0A185D6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</w:tcPr>
          <w:p w14:paraId="63C47EE7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In this study, analysis model was </w:t>
            </w:r>
            <w:r w:rsidRPr="00DF2CD1">
              <w:rPr>
                <w:b/>
                <w:bCs/>
                <w:sz w:val="16"/>
                <w:szCs w:val="16"/>
              </w:rPr>
              <w:t>Model 1:</w:t>
            </w:r>
            <w:r w:rsidRPr="00DF2CD1">
              <w:rPr>
                <w:sz w:val="16"/>
                <w:szCs w:val="16"/>
              </w:rPr>
              <w:t xml:space="preserve"> adjusted for age and gender. </w:t>
            </w:r>
            <w:r w:rsidRPr="00DF2CD1">
              <w:rPr>
                <w:b/>
                <w:bCs/>
                <w:sz w:val="16"/>
                <w:szCs w:val="16"/>
              </w:rPr>
              <w:t>Model 2:</w:t>
            </w:r>
            <w:r w:rsidRPr="00DF2CD1">
              <w:rPr>
                <w:sz w:val="16"/>
                <w:szCs w:val="16"/>
              </w:rPr>
              <w:t xml:space="preserve"> model 1+ coronary heart disease, and </w:t>
            </w:r>
            <w:r w:rsidRPr="00DF2CD1">
              <w:rPr>
                <w:sz w:val="16"/>
                <w:szCs w:val="16"/>
                <w:u w:val="single"/>
              </w:rPr>
              <w:t>cognitive impairment</w:t>
            </w:r>
            <w:r w:rsidRPr="00DF2CD1">
              <w:rPr>
                <w:sz w:val="16"/>
                <w:szCs w:val="16"/>
              </w:rPr>
              <w:t xml:space="preserve">. </w:t>
            </w:r>
            <w:r w:rsidRPr="00DF2CD1">
              <w:rPr>
                <w:b/>
                <w:bCs/>
                <w:sz w:val="16"/>
                <w:szCs w:val="16"/>
              </w:rPr>
              <w:t>Model 3:</w:t>
            </w:r>
            <w:r w:rsidRPr="00DF2CD1">
              <w:rPr>
                <w:sz w:val="16"/>
                <w:szCs w:val="16"/>
              </w:rPr>
              <w:t xml:space="preserve"> model2 + albumin, HDL-C, and BMI</w:t>
            </w:r>
          </w:p>
          <w:p w14:paraId="04454421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70536227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In this study, inflammatory index was note used independently</w:t>
            </w:r>
          </w:p>
          <w:p w14:paraId="49E96CE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1B03A1C7" w14:textId="77777777" w:rsidR="00A92CA2" w:rsidRPr="00DF2CD1" w:rsidRDefault="00A92CA2" w:rsidP="005255E4">
            <w:pPr>
              <w:pStyle w:val="ListParagraph"/>
              <w:ind w:left="360"/>
              <w:rPr>
                <w:b/>
                <w:bCs/>
                <w:sz w:val="16"/>
                <w:szCs w:val="16"/>
              </w:rPr>
            </w:pPr>
            <w:r w:rsidRPr="00DF2CD1">
              <w:rPr>
                <w:b/>
                <w:bCs/>
                <w:sz w:val="16"/>
                <w:szCs w:val="16"/>
              </w:rPr>
              <w:t xml:space="preserve"> </w:t>
            </w:r>
            <w:r w:rsidRPr="00DF2CD1">
              <w:rPr>
                <w:sz w:val="16"/>
                <w:szCs w:val="16"/>
              </w:rPr>
              <w:t>cross-sectional design, sample size,</w:t>
            </w:r>
          </w:p>
          <w:p w14:paraId="75620A2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</w:tr>
      <w:tr w:rsidR="00A92CA2" w:rsidRPr="00DF2CD1" w14:paraId="6B9A824C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6B0A1DCC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ao&lt;/Author&gt;&lt;Year&gt;2021&lt;/Year&gt;&lt;RecNum&gt;143&lt;/RecNum&gt;&lt;DisplayText&gt;[21]&lt;/DisplayText&gt;&lt;record&gt;&lt;rec-number&gt;143&lt;/rec-number&gt;&lt;foreign-keys&gt;&lt;key app="EN" db-id="20s25at0dxdv2ye0s5f5ffaudtwr559dzwwt" timestamp="1639465364"&gt;143&lt;/key&gt;&lt;/foreign-keys&gt;&lt;ref-type name="Journal Article"&gt;17&lt;/ref-type&gt;&lt;contributors&gt;&lt;authors&gt;&lt;author&gt;Zhao, Wan-yu&lt;/author&gt;&lt;author&gt;Zhang, Yan&lt;/author&gt;&lt;author&gt;Hou, Li-sha&lt;/author&gt;&lt;author&gt;Xia, Xin&lt;/author&gt;&lt;author&gt;Ge, Mei-ling&lt;/author&gt;&lt;author&gt;Liu, Xiao-Lei&lt;/author&gt;&lt;author&gt;Yue, Ji-Rong&lt;/author&gt;&lt;author&gt;Dong, Bi-rong&lt;/author&gt;&lt;/authors&gt;&lt;/contributors&gt;&lt;titles&gt;&lt;title&gt;The association between systemic inflammatory markers and sarcopenia: Results from the West China Health and Aging Trend Study (WCHAT)&lt;/title&gt;&lt;secondary-title&gt;Archives of gerontology and geriatrics&lt;/secondary-title&gt;&lt;/titles&gt;&lt;periodical&gt;&lt;full-title&gt;Archives of gerontology and geriatrics&lt;/full-title&gt;&lt;/periodical&gt;&lt;pages&gt;104262&lt;/pages&gt;&lt;volume&gt;92&lt;/volume&gt;&lt;dates&gt;&lt;year&gt;2021&lt;/year&gt;&lt;/dates&gt;&lt;isbn&gt;0167-4943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1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7E26156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4224 participants</w:t>
            </w:r>
          </w:p>
          <w:p w14:paraId="160F87F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6CDF616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BIA</w:t>
            </w:r>
          </w:p>
        </w:tc>
        <w:tc>
          <w:tcPr>
            <w:tcW w:w="1783" w:type="dxa"/>
          </w:tcPr>
          <w:p w14:paraId="50A8640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arcopenia was defined based on AWGS</w:t>
            </w:r>
          </w:p>
          <w:p w14:paraId="6711BEE6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ED56867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WBC</w:t>
            </w:r>
          </w:p>
          <w:p w14:paraId="4C13120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EUT</w:t>
            </w:r>
          </w:p>
          <w:p w14:paraId="12A6A15C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LY </w:t>
            </w:r>
          </w:p>
          <w:p w14:paraId="1D88F69A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PLT </w:t>
            </w:r>
          </w:p>
          <w:p w14:paraId="2A6943EB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LR</w:t>
            </w:r>
          </w:p>
          <w:p w14:paraId="235F5D46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PLR </w:t>
            </w:r>
          </w:p>
          <w:p w14:paraId="1C8A042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1517" w:type="dxa"/>
          </w:tcPr>
          <w:p w14:paraId="75CED93C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overall prevalence of sarcopenia was 19.3 %</w:t>
            </w:r>
          </w:p>
        </w:tc>
        <w:tc>
          <w:tcPr>
            <w:tcW w:w="2340" w:type="dxa"/>
          </w:tcPr>
          <w:p w14:paraId="1B70B70E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Sarcopenia was not associated with PLT and WBC in adjusted analysis, while in crude analysis was associated </w:t>
            </w:r>
          </w:p>
          <w:p w14:paraId="4E2B490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WBC </w:t>
            </w:r>
          </w:p>
          <w:p w14:paraId="6D9EAE65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In </w:t>
            </w:r>
            <w:proofErr w:type="spellStart"/>
            <w:r w:rsidRPr="00DF2CD1">
              <w:rPr>
                <w:sz w:val="16"/>
                <w:szCs w:val="16"/>
              </w:rPr>
              <w:t>tertiles</w:t>
            </w:r>
            <w:proofErr w:type="spellEnd"/>
            <w:r w:rsidRPr="00DF2CD1">
              <w:rPr>
                <w:sz w:val="16"/>
                <w:szCs w:val="16"/>
              </w:rPr>
              <w:t xml:space="preserve"> analysis, PLT was only associated with sarcopenia in 3</w:t>
            </w:r>
            <w:r w:rsidRPr="00DF2CD1">
              <w:rPr>
                <w:sz w:val="16"/>
                <w:szCs w:val="16"/>
                <w:vertAlign w:val="superscript"/>
              </w:rPr>
              <w:t>rd</w:t>
            </w:r>
            <w:r w:rsidRPr="00DF2CD1">
              <w:rPr>
                <w:sz w:val="16"/>
                <w:szCs w:val="16"/>
              </w:rPr>
              <w:t xml:space="preserve"> </w:t>
            </w:r>
            <w:proofErr w:type="spellStart"/>
            <w:r w:rsidRPr="00DF2CD1">
              <w:rPr>
                <w:sz w:val="16"/>
                <w:szCs w:val="16"/>
              </w:rPr>
              <w:t>tertiles</w:t>
            </w:r>
            <w:proofErr w:type="spellEnd"/>
            <w:r w:rsidRPr="00DF2CD1">
              <w:rPr>
                <w:sz w:val="16"/>
                <w:szCs w:val="16"/>
              </w:rPr>
              <w:t xml:space="preserve"> in fully-adjusted model </w:t>
            </w:r>
          </w:p>
          <w:p w14:paraId="7B9552B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NLR, and PLR were significantly associated with sarcopenia</w:t>
            </w:r>
          </w:p>
        </w:tc>
        <w:tc>
          <w:tcPr>
            <w:tcW w:w="1800" w:type="dxa"/>
            <w:gridSpan w:val="2"/>
          </w:tcPr>
          <w:p w14:paraId="2A94658B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Model 1 was adjusted for age, sex and ethnicity. Model 2 included Model 1 + smoking, alcohol drinking, number of chronic diseases,</w:t>
            </w:r>
          </w:p>
        </w:tc>
        <w:tc>
          <w:tcPr>
            <w:tcW w:w="1530" w:type="dxa"/>
          </w:tcPr>
          <w:p w14:paraId="1A085E97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articipants with chronic liver or</w:t>
            </w:r>
          </w:p>
          <w:p w14:paraId="4E217935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kidney diseases were excluded</w:t>
            </w:r>
          </w:p>
          <w:p w14:paraId="7533C27D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5DB92640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2757" w:type="dxa"/>
          </w:tcPr>
          <w:p w14:paraId="22FD545F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ross-sectional design, CRP was not measured.</w:t>
            </w:r>
          </w:p>
        </w:tc>
      </w:tr>
      <w:tr w:rsidR="00A92CA2" w:rsidRPr="00DF2CD1" w14:paraId="19035E45" w14:textId="77777777" w:rsidTr="005255E4">
        <w:tblPrEx>
          <w:tblLook w:val="04A0" w:firstRow="1" w:lastRow="0" w:firstColumn="1" w:lastColumn="0" w:noHBand="0" w:noVBand="1"/>
        </w:tblPrEx>
        <w:tc>
          <w:tcPr>
            <w:tcW w:w="585" w:type="dxa"/>
          </w:tcPr>
          <w:p w14:paraId="218589E2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fldChar w:fldCharType="begin"/>
            </w:r>
            <w:r w:rsidRPr="00DF2CD1">
              <w:rPr>
                <w:sz w:val="16"/>
                <w:szCs w:val="16"/>
              </w:rPr>
              <w:instrText xml:space="preserve"> ADDIN EN.CITE &lt;EndNote&gt;&lt;Cite&gt;&lt;Author&gt;Pizzimenti&lt;/Author&gt;&lt;Year&gt;2021&lt;/Year&gt;&lt;RecNum&gt;148&lt;/RecNum&gt;&lt;DisplayText&gt;[28]&lt;/DisplayText&gt;&lt;record&gt;&lt;rec-number&gt;148&lt;/rec-number&gt;&lt;foreign-keys&gt;&lt;key app="EN" db-id="20s25at0dxdv2ye0s5f5ffaudtwr559dzwwt" timestamp="1639539597"&gt;148&lt;/key&gt;&lt;/foreign-keys&gt;&lt;ref-type name="Journal Article"&gt;17&lt;/ref-type&gt;&lt;contributors&gt;&lt;authors&gt;&lt;author&gt;Pizzimenti, Mégane&lt;/author&gt;&lt;author&gt;Charles, Anne L&lt;/author&gt;&lt;author&gt;Riou, Marianne&lt;/author&gt;&lt;author&gt;Thaveau, Fabien&lt;/author&gt;&lt;author&gt;Chakfé, Nabil&lt;/author&gt;&lt;author&gt;Geny, Bernard&lt;/author&gt;&lt;author&gt;Lejay, Anne&lt;/author&gt;&lt;/authors&gt;&lt;/contributors&gt;&lt;titles&gt;&lt;title&gt;Usefulness of Platelet-to-Lymphocyte Ratio as a Marker of Sarcopenia for Critical Limb Threatening Ischemia&lt;/title&gt;&lt;secondary-title&gt;Annals of Vascular Surgery&lt;/secondary-title&gt;&lt;/titles&gt;&lt;periodical&gt;&lt;full-title&gt;Annals of Vascular Surgery&lt;/full-title&gt;&lt;/periodical&gt;&lt;pages&gt;72-78&lt;/pages&gt;&lt;volume&gt;72&lt;/volume&gt;&lt;dates&gt;&lt;year&gt;2021&lt;/year&gt;&lt;/dates&gt;&lt;isbn&gt;0890-5096&lt;/isbn&gt;&lt;urls&gt;&lt;/urls&gt;&lt;/record&gt;&lt;/Cite&gt;&lt;/EndNote&gt;</w:instrText>
            </w:r>
            <w:r w:rsidRPr="00DF2CD1">
              <w:rPr>
                <w:sz w:val="16"/>
                <w:szCs w:val="16"/>
              </w:rPr>
              <w:fldChar w:fldCharType="separate"/>
            </w:r>
            <w:r w:rsidRPr="00DF2CD1">
              <w:rPr>
                <w:noProof/>
                <w:sz w:val="16"/>
                <w:szCs w:val="16"/>
              </w:rPr>
              <w:t>[28]</w:t>
            </w:r>
            <w:r w:rsidRPr="00DF2CD1">
              <w:rPr>
                <w:sz w:val="16"/>
                <w:szCs w:val="16"/>
              </w:rPr>
              <w:fldChar w:fldCharType="end"/>
            </w:r>
          </w:p>
        </w:tc>
        <w:tc>
          <w:tcPr>
            <w:tcW w:w="1664" w:type="dxa"/>
          </w:tcPr>
          <w:p w14:paraId="1B0768B6" w14:textId="77777777" w:rsidR="00A92CA2" w:rsidRPr="00DF2CD1" w:rsidRDefault="00A92CA2" w:rsidP="005255E4">
            <w:pPr>
              <w:pStyle w:val="ListParagraph"/>
              <w:ind w:left="360"/>
              <w:rPr>
                <w:rFonts w:ascii="FxwdvnSTIX-Regular" w:hAnsi="FxwdvnSTIX-Regular" w:cs="FxwdvnSTIX-Regular"/>
                <w:sz w:val="16"/>
                <w:szCs w:val="16"/>
              </w:rPr>
            </w:pPr>
            <w:r w:rsidRPr="00DF2CD1">
              <w:rPr>
                <w:rFonts w:ascii="AdvPSMER-R" w:hAnsi="AdvPSMER-R" w:cs="AdvPSMER-R"/>
                <w:sz w:val="16"/>
                <w:szCs w:val="16"/>
              </w:rPr>
              <w:t>64 patients</w:t>
            </w:r>
          </w:p>
          <w:p w14:paraId="0648DE25" w14:textId="77777777" w:rsidR="00A92CA2" w:rsidRPr="00DF2CD1" w:rsidRDefault="00A92CA2" w:rsidP="005255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8" w:type="dxa"/>
          </w:tcPr>
          <w:p w14:paraId="347EE49E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T</w:t>
            </w:r>
          </w:p>
        </w:tc>
        <w:tc>
          <w:tcPr>
            <w:tcW w:w="1783" w:type="dxa"/>
          </w:tcPr>
          <w:p w14:paraId="03155D90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sarcopenic group (PMI</w:t>
            </w:r>
          </w:p>
          <w:p w14:paraId="65B320D2" w14:textId="77777777" w:rsidR="00A92CA2" w:rsidRPr="00DF2CD1" w:rsidRDefault="00A92CA2" w:rsidP="005255E4">
            <w:pPr>
              <w:pStyle w:val="ListParagraph"/>
              <w:ind w:left="360"/>
              <w:rPr>
                <w:rFonts w:ascii="AdvOT596495f2" w:hAnsi="AdvOT596495f2" w:cs="AdvOT596495f2"/>
                <w:sz w:val="16"/>
                <w:szCs w:val="16"/>
              </w:rPr>
            </w:pPr>
            <w:r w:rsidRPr="00DF2CD1">
              <w:rPr>
                <w:rFonts w:ascii="AdvOT596495f2" w:hAnsi="AdvOT596495f2" w:cs="AdvOT596495f2"/>
                <w:sz w:val="16"/>
                <w:szCs w:val="16"/>
              </w:rPr>
              <w:t>&lt;5.5 cm2/m2 in men or &lt;4.0 cm2/m2 in women)</w:t>
            </w:r>
          </w:p>
        </w:tc>
        <w:tc>
          <w:tcPr>
            <w:tcW w:w="1123" w:type="dxa"/>
          </w:tcPr>
          <w:p w14:paraId="23FF0B62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MT" w:hAnsi="ArialMT" w:cs="ArialMT"/>
                <w:sz w:val="16"/>
                <w:szCs w:val="16"/>
              </w:rPr>
            </w:pPr>
            <w:r w:rsidRPr="00DF2CD1">
              <w:rPr>
                <w:rFonts w:ascii="ArialMT" w:hAnsi="ArialMT" w:cs="ArialMT"/>
                <w:sz w:val="16"/>
                <w:szCs w:val="16"/>
              </w:rPr>
              <w:t>PLR</w:t>
            </w:r>
          </w:p>
        </w:tc>
        <w:tc>
          <w:tcPr>
            <w:tcW w:w="1517" w:type="dxa"/>
          </w:tcPr>
          <w:p w14:paraId="0A647915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FxwdvnSTIX-Regular" w:hAnsi="FxwdvnSTIX-Regular" w:cs="FxwdvnSTIX-Regular"/>
                <w:sz w:val="16"/>
                <w:szCs w:val="16"/>
              </w:rPr>
            </w:pPr>
            <w:r w:rsidRPr="00DF2CD1">
              <w:rPr>
                <w:rFonts w:ascii="AdvPSMER-R" w:hAnsi="AdvPSMER-R" w:cs="AdvPSMER-R"/>
                <w:sz w:val="16"/>
                <w:szCs w:val="16"/>
              </w:rPr>
              <w:t>25.0%</w:t>
            </w:r>
          </w:p>
        </w:tc>
        <w:tc>
          <w:tcPr>
            <w:tcW w:w="2340" w:type="dxa"/>
          </w:tcPr>
          <w:p w14:paraId="4B85E33C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LR value &gt;= 292.5 was shown to be a diagnostic marker for sarcopenia based</w:t>
            </w:r>
          </w:p>
          <w:p w14:paraId="6A6B4F02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n the ROC curve (sensitivity 31.3%, specificity 91.7%).</w:t>
            </w:r>
          </w:p>
          <w:p w14:paraId="31C2F43E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1F20B34F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Higher</w:t>
            </w:r>
          </w:p>
          <w:p w14:paraId="448BADCC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PLR was significantly associated with elevated cases</w:t>
            </w:r>
          </w:p>
          <w:p w14:paraId="3D974B9E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of sarcopenia</w:t>
            </w:r>
          </w:p>
        </w:tc>
        <w:tc>
          <w:tcPr>
            <w:tcW w:w="1800" w:type="dxa"/>
            <w:gridSpan w:val="2"/>
          </w:tcPr>
          <w:p w14:paraId="703CC470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6648E6EF" w14:textId="77777777" w:rsidR="00A92CA2" w:rsidRPr="00DF2CD1" w:rsidRDefault="00A92CA2" w:rsidP="00A92C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The inclusion criteria were patients</w:t>
            </w:r>
          </w:p>
          <w:p w14:paraId="15D04E8C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who underwent </w:t>
            </w:r>
            <w:proofErr w:type="spellStart"/>
            <w:r w:rsidRPr="00DF2CD1">
              <w:rPr>
                <w:sz w:val="16"/>
                <w:szCs w:val="16"/>
              </w:rPr>
              <w:t>infrainguinal</w:t>
            </w:r>
            <w:proofErr w:type="spellEnd"/>
            <w:r w:rsidRPr="00DF2CD1">
              <w:rPr>
                <w:sz w:val="16"/>
                <w:szCs w:val="16"/>
              </w:rPr>
              <w:t xml:space="preserve"> surgical </w:t>
            </w:r>
            <w:proofErr w:type="gramStart"/>
            <w:r w:rsidRPr="00DF2CD1">
              <w:rPr>
                <w:sz w:val="16"/>
                <w:szCs w:val="16"/>
              </w:rPr>
              <w:t>revascularization</w:t>
            </w:r>
            <w:proofErr w:type="gramEnd"/>
          </w:p>
          <w:p w14:paraId="7361FDAA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and (2) patients in whom preoperative</w:t>
            </w:r>
          </w:p>
          <w:p w14:paraId="114D546D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CTA and blood analysis including platelet and</w:t>
            </w:r>
          </w:p>
          <w:p w14:paraId="5EACA234" w14:textId="77777777" w:rsidR="00A92CA2" w:rsidRPr="00DF2CD1" w:rsidRDefault="00A92CA2" w:rsidP="005255E4">
            <w:pPr>
              <w:pStyle w:val="ListParagraph"/>
              <w:ind w:left="360"/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lymphocyte counts were performed</w:t>
            </w:r>
          </w:p>
        </w:tc>
        <w:tc>
          <w:tcPr>
            <w:tcW w:w="2757" w:type="dxa"/>
          </w:tcPr>
          <w:p w14:paraId="1FD77F1B" w14:textId="77777777" w:rsidR="00A92CA2" w:rsidRPr="00DF2CD1" w:rsidRDefault="00A92CA2" w:rsidP="005255E4">
            <w:pPr>
              <w:rPr>
                <w:b/>
                <w:bCs/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 xml:space="preserve">study design is retrospective </w:t>
            </w:r>
            <w:r w:rsidRPr="00DF2CD1">
              <w:rPr>
                <w:b/>
                <w:bCs/>
                <w:sz w:val="16"/>
                <w:szCs w:val="16"/>
              </w:rPr>
              <w:t>Muscle strength was not used in sarcopenia definition</w:t>
            </w:r>
          </w:p>
          <w:p w14:paraId="2933FCF6" w14:textId="77777777" w:rsidR="00A92CA2" w:rsidRPr="00DF2CD1" w:rsidRDefault="00A92CA2" w:rsidP="005255E4">
            <w:pPr>
              <w:rPr>
                <w:sz w:val="16"/>
                <w:szCs w:val="16"/>
              </w:rPr>
            </w:pPr>
          </w:p>
          <w:p w14:paraId="4A7C2E27" w14:textId="77777777" w:rsidR="00A92CA2" w:rsidRPr="00DF2CD1" w:rsidRDefault="00A92CA2" w:rsidP="005255E4">
            <w:pPr>
              <w:rPr>
                <w:sz w:val="16"/>
                <w:szCs w:val="16"/>
              </w:rPr>
            </w:pPr>
            <w:r w:rsidRPr="00DF2CD1">
              <w:rPr>
                <w:sz w:val="16"/>
                <w:szCs w:val="16"/>
              </w:rPr>
              <w:t>sensitivity 31.3</w:t>
            </w:r>
            <w:proofErr w:type="gramStart"/>
            <w:r w:rsidRPr="00DF2CD1">
              <w:rPr>
                <w:sz w:val="16"/>
                <w:szCs w:val="16"/>
              </w:rPr>
              <w:t>%,for</w:t>
            </w:r>
            <w:proofErr w:type="gramEnd"/>
            <w:r w:rsidRPr="00DF2CD1">
              <w:rPr>
                <w:sz w:val="16"/>
                <w:szCs w:val="16"/>
              </w:rPr>
              <w:t xml:space="preserve"> PLR cut-off point</w:t>
            </w:r>
          </w:p>
        </w:tc>
      </w:tr>
      <w:tr w:rsidR="00A92CA2" w:rsidRPr="00DF2CD1" w14:paraId="7552BD04" w14:textId="77777777" w:rsidTr="005255E4">
        <w:trPr>
          <w:trHeight w:val="1010"/>
        </w:trPr>
        <w:tc>
          <w:tcPr>
            <w:tcW w:w="16617" w:type="dxa"/>
            <w:gridSpan w:val="11"/>
          </w:tcPr>
          <w:p w14:paraId="31443736" w14:textId="77777777" w:rsidR="00A92CA2" w:rsidRPr="00DF2CD1" w:rsidRDefault="00A92CA2" w:rsidP="005255E4">
            <w:pPr>
              <w:ind w:left="-5"/>
              <w:rPr>
                <w:sz w:val="16"/>
                <w:szCs w:val="16"/>
              </w:rPr>
            </w:pPr>
          </w:p>
          <w:p w14:paraId="2106EAA9" w14:textId="77777777" w:rsidR="00A92CA2" w:rsidRPr="00DF2CD1" w:rsidRDefault="00A92CA2" w:rsidP="005255E4">
            <w:pPr>
              <w:ind w:left="720" w:hanging="72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F2CD1">
              <w:rPr>
                <w:sz w:val="16"/>
                <w:szCs w:val="16"/>
              </w:rPr>
              <w:t xml:space="preserve">Note: ESR: erythrocyte sedimentation rate; WBC: White blood cells; CRP: C-reactive protein; DXA: dual-energy x-ray absorptiometry; BIA: Bio-electrical Impedance Analysis or Bioimpedance Analysis; EWGSOP: European Working Group on Sarcopenia in Older People; AWGS: </w:t>
            </w:r>
            <w:r w:rsidRPr="00DF2CD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Asian Working Group for Sarcopenia; IWGS: </w:t>
            </w:r>
            <w:r w:rsidRPr="00DF2CD1">
              <w:rPr>
                <w:rFonts w:ascii="Segoe UI" w:hAnsi="Segoe UI" w:cs="Segoe UI"/>
                <w:sz w:val="16"/>
                <w:szCs w:val="16"/>
                <w:shd w:val="clear" w:color="auto" w:fill="FFFFFF"/>
              </w:rPr>
              <w:t>International Working Group on Sarcopenia; PLT</w:t>
            </w:r>
            <w:r w:rsidRPr="00DF2CD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Platelets; NEUT: neutrophils;</w:t>
            </w:r>
            <w:r w:rsidRPr="00DF2CD1">
              <w:rPr>
                <w:sz w:val="16"/>
                <w:szCs w:val="16"/>
              </w:rPr>
              <w:t xml:space="preserve"> </w:t>
            </w:r>
            <w:r w:rsidRPr="00DF2CD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Y:</w:t>
            </w:r>
            <w:r w:rsidRPr="00DF2CD1">
              <w:rPr>
                <w:sz w:val="16"/>
                <w:szCs w:val="16"/>
              </w:rPr>
              <w:t xml:space="preserve"> </w:t>
            </w:r>
            <w:r w:rsidRPr="00DF2CD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lymphocytes; LMR: lymphocyte-to-monocyte ratio; PLR: platelet-to-lymphocyte ratio; NLR: neutrophil-to-lymphocyte ratio; LPLR: large platelet to lymphocyte ratio; ASM: Low appendicular skeletal muscle mass.</w:t>
            </w:r>
          </w:p>
          <w:p w14:paraId="21651948" w14:textId="77777777" w:rsidR="00A92CA2" w:rsidRPr="00DF2CD1" w:rsidRDefault="00A92CA2" w:rsidP="005255E4">
            <w:pPr>
              <w:ind w:left="720" w:hanging="720"/>
              <w:rPr>
                <w:sz w:val="16"/>
                <w:szCs w:val="16"/>
              </w:rPr>
            </w:pPr>
          </w:p>
          <w:p w14:paraId="3E87A85D" w14:textId="77777777" w:rsidR="00A92CA2" w:rsidRPr="00DF2CD1" w:rsidRDefault="00A92CA2" w:rsidP="005255E4">
            <w:pPr>
              <w:spacing w:after="160" w:line="259" w:lineRule="auto"/>
              <w:ind w:left="-5"/>
              <w:rPr>
                <w:sz w:val="16"/>
                <w:szCs w:val="16"/>
              </w:rPr>
            </w:pPr>
          </w:p>
        </w:tc>
      </w:tr>
      <w:bookmarkEnd w:id="0"/>
    </w:tbl>
    <w:p w14:paraId="316DA188" w14:textId="77777777" w:rsidR="0017049A" w:rsidRDefault="0017049A"/>
    <w:sectPr w:rsidR="0017049A" w:rsidSect="00A92CA2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rbe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xwdvn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Sans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96495f2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Xtllbp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MER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mqljk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kscml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558E0"/>
    <w:multiLevelType w:val="hybridMultilevel"/>
    <w:tmpl w:val="C220CC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92336"/>
    <w:multiLevelType w:val="hybridMultilevel"/>
    <w:tmpl w:val="45BCA5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9D6A70"/>
    <w:multiLevelType w:val="hybridMultilevel"/>
    <w:tmpl w:val="E9EEE5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393CB1"/>
    <w:multiLevelType w:val="hybridMultilevel"/>
    <w:tmpl w:val="7AD82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DC2E28"/>
    <w:multiLevelType w:val="hybridMultilevel"/>
    <w:tmpl w:val="784C6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DEwNDEytzQ3MjFV0lEKTi0uzszPAykwrAUAf3NuCywAAAA="/>
  </w:docVars>
  <w:rsids>
    <w:rsidRoot w:val="00A92CA2"/>
    <w:rsid w:val="0017049A"/>
    <w:rsid w:val="00A9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24F8"/>
  <w15:chartTrackingRefBased/>
  <w15:docId w15:val="{2BFD682B-8E85-4EEF-B1F2-EF3D9E1C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CA2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A9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6F2A7-C874-4754-AF04-5965BB09F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8</Words>
  <Characters>18233</Characters>
  <Application>Microsoft Office Word</Application>
  <DocSecurity>0</DocSecurity>
  <Lines>151</Lines>
  <Paragraphs>42</Paragraphs>
  <ScaleCrop>false</ScaleCrop>
  <Company/>
  <LinksUpToDate>false</LinksUpToDate>
  <CharactersWithSpaces>2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</dc:creator>
  <cp:keywords/>
  <dc:description/>
  <cp:lastModifiedBy>sepehr</cp:lastModifiedBy>
  <cp:revision>1</cp:revision>
  <dcterms:created xsi:type="dcterms:W3CDTF">2022-03-23T10:13:00Z</dcterms:created>
  <dcterms:modified xsi:type="dcterms:W3CDTF">2022-03-23T10:14:00Z</dcterms:modified>
</cp:coreProperties>
</file>